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978C" w14:textId="13E19F3E" w:rsidR="006D5BBF" w:rsidRPr="00D13CF0" w:rsidRDefault="002D5597">
      <w:pPr>
        <w:rPr>
          <w:rStyle w:val="markedcontent"/>
          <w:rFonts w:ascii="Times New Roman" w:hAnsi="Times New Roman" w:cs="Times New Roman"/>
          <w:sz w:val="24"/>
          <w:szCs w:val="24"/>
        </w:rPr>
      </w:pPr>
      <w:r w:rsidRPr="00D13CF0">
        <w:rPr>
          <w:rStyle w:val="markedcontent"/>
          <w:rFonts w:ascii="Times New Roman" w:hAnsi="Times New Roman" w:cs="Times New Roman"/>
          <w:b/>
          <w:sz w:val="24"/>
          <w:szCs w:val="24"/>
        </w:rPr>
        <w:t>Table S3.</w:t>
      </w:r>
      <w:r w:rsidRPr="00D13CF0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352582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Spearman’s rank correlation matrices</w:t>
      </w:r>
      <w:r w:rsidR="00352582">
        <w:rPr>
          <w:rStyle w:val="markedcontent"/>
          <w:rFonts w:ascii="Times New Roman" w:hAnsi="Times New Roman" w:cs="Times New Roman"/>
          <w:sz w:val="24"/>
          <w:szCs w:val="24"/>
        </w:rPr>
        <w:t>.</w:t>
      </w:r>
      <w:r w:rsidRPr="00D13CF0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352582">
        <w:rPr>
          <w:rStyle w:val="markedcontent"/>
          <w:rFonts w:ascii="Times New Roman" w:hAnsi="Times New Roman" w:cs="Times New Roman"/>
          <w:sz w:val="24"/>
          <w:szCs w:val="24"/>
        </w:rPr>
        <w:t>G</w:t>
      </w:r>
      <w:r w:rsidRPr="00D13CF0">
        <w:rPr>
          <w:rStyle w:val="markedcontent"/>
          <w:rFonts w:ascii="Times New Roman" w:hAnsi="Times New Roman" w:cs="Times New Roman"/>
          <w:sz w:val="24"/>
          <w:szCs w:val="24"/>
        </w:rPr>
        <w:t xml:space="preserve">enerated for the various principal components analyses. Significant correlations indicated </w:t>
      </w:r>
      <w:r w:rsidR="00495892" w:rsidRPr="00D13CF0">
        <w:rPr>
          <w:rStyle w:val="markedcontent"/>
          <w:rFonts w:ascii="Times New Roman" w:hAnsi="Times New Roman" w:cs="Times New Roman"/>
          <w:sz w:val="24"/>
          <w:szCs w:val="24"/>
        </w:rPr>
        <w:t>in bold</w:t>
      </w:r>
      <w:r w:rsidRPr="00D13CF0">
        <w:rPr>
          <w:rStyle w:val="markedcontent"/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637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042"/>
        <w:gridCol w:w="2396"/>
        <w:gridCol w:w="2436"/>
        <w:gridCol w:w="2316"/>
        <w:gridCol w:w="2452"/>
        <w:gridCol w:w="2396"/>
        <w:gridCol w:w="2337"/>
      </w:tblGrid>
      <w:tr w:rsidR="00495892" w:rsidRPr="00D13CF0" w14:paraId="11DF7B23" w14:textId="77777777" w:rsidTr="00495892">
        <w:tc>
          <w:tcPr>
            <w:tcW w:w="2042" w:type="dxa"/>
          </w:tcPr>
          <w:p w14:paraId="16A4AA15" w14:textId="77777777" w:rsidR="00A57370" w:rsidRPr="00D13CF0" w:rsidRDefault="008010A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lum</w:t>
            </w:r>
          </w:p>
        </w:tc>
        <w:tc>
          <w:tcPr>
            <w:tcW w:w="2396" w:type="dxa"/>
          </w:tcPr>
          <w:p w14:paraId="461DA166" w14:textId="77777777" w:rsidR="00A57370" w:rsidRPr="00D13CF0" w:rsidRDefault="00A5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</w:p>
        </w:tc>
        <w:tc>
          <w:tcPr>
            <w:tcW w:w="2436" w:type="dxa"/>
          </w:tcPr>
          <w:p w14:paraId="79C5A19D" w14:textId="77777777" w:rsidR="00A57370" w:rsidRPr="00D13CF0" w:rsidRDefault="00385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illota</w:t>
            </w:r>
          </w:p>
        </w:tc>
        <w:tc>
          <w:tcPr>
            <w:tcW w:w="2316" w:type="dxa"/>
          </w:tcPr>
          <w:p w14:paraId="2DD602E4" w14:textId="77777777" w:rsidR="00A57370" w:rsidRPr="00D13CF0" w:rsidRDefault="00A5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452" w:type="dxa"/>
          </w:tcPr>
          <w:p w14:paraId="0639AC3D" w14:textId="77777777" w:rsidR="00A57370" w:rsidRPr="00D13CF0" w:rsidRDefault="00A5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Pseudomonadota</w:t>
            </w:r>
          </w:p>
        </w:tc>
        <w:tc>
          <w:tcPr>
            <w:tcW w:w="2396" w:type="dxa"/>
          </w:tcPr>
          <w:p w14:paraId="6D91579B" w14:textId="77777777" w:rsidR="00A57370" w:rsidRPr="00D13CF0" w:rsidRDefault="00A5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Verrucomicrobiota</w:t>
            </w:r>
          </w:p>
        </w:tc>
        <w:tc>
          <w:tcPr>
            <w:tcW w:w="2337" w:type="dxa"/>
          </w:tcPr>
          <w:p w14:paraId="7BDABF07" w14:textId="77777777" w:rsidR="00A57370" w:rsidRPr="00D13CF0" w:rsidRDefault="00A57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Fusobacteriota</w:t>
            </w:r>
          </w:p>
        </w:tc>
      </w:tr>
      <w:tr w:rsidR="00495892" w:rsidRPr="00D13CF0" w14:paraId="6E7E117A" w14:textId="77777777" w:rsidTr="00495892">
        <w:tc>
          <w:tcPr>
            <w:tcW w:w="2042" w:type="dxa"/>
          </w:tcPr>
          <w:p w14:paraId="4583B07A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</w:p>
        </w:tc>
        <w:tc>
          <w:tcPr>
            <w:tcW w:w="2396" w:type="dxa"/>
          </w:tcPr>
          <w:p w14:paraId="68160C17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6" w:type="dxa"/>
          </w:tcPr>
          <w:p w14:paraId="30DAAB0B" w14:textId="77777777" w:rsidR="00495892" w:rsidRPr="00D13CF0" w:rsidRDefault="00495892" w:rsidP="0049589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7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55</w:t>
            </w:r>
          </w:p>
        </w:tc>
        <w:tc>
          <w:tcPr>
            <w:tcW w:w="2316" w:type="dxa"/>
          </w:tcPr>
          <w:p w14:paraId="4FE092EC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99</w:t>
            </w:r>
          </w:p>
        </w:tc>
        <w:tc>
          <w:tcPr>
            <w:tcW w:w="2452" w:type="dxa"/>
          </w:tcPr>
          <w:p w14:paraId="75713DF9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71</w:t>
            </w:r>
          </w:p>
        </w:tc>
        <w:tc>
          <w:tcPr>
            <w:tcW w:w="2396" w:type="dxa"/>
          </w:tcPr>
          <w:p w14:paraId="14637C49" w14:textId="77777777" w:rsidR="00495892" w:rsidRPr="00D13CF0" w:rsidRDefault="00495892" w:rsidP="008010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-0.45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7</w:t>
            </w:r>
          </w:p>
        </w:tc>
        <w:tc>
          <w:tcPr>
            <w:tcW w:w="2337" w:type="dxa"/>
          </w:tcPr>
          <w:p w14:paraId="47A3B5B1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9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22</w:t>
            </w:r>
          </w:p>
        </w:tc>
      </w:tr>
      <w:tr w:rsidR="00495892" w:rsidRPr="00D13CF0" w14:paraId="187B6362" w14:textId="77777777" w:rsidTr="00495892">
        <w:tc>
          <w:tcPr>
            <w:tcW w:w="2042" w:type="dxa"/>
          </w:tcPr>
          <w:p w14:paraId="75716EC7" w14:textId="77777777" w:rsidR="00495892" w:rsidRPr="00D13CF0" w:rsidRDefault="00385134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illota</w:t>
            </w:r>
          </w:p>
        </w:tc>
        <w:tc>
          <w:tcPr>
            <w:tcW w:w="2396" w:type="dxa"/>
          </w:tcPr>
          <w:p w14:paraId="1BB3B311" w14:textId="77777777" w:rsidR="00495892" w:rsidRPr="00D13CF0" w:rsidRDefault="00495892" w:rsidP="0049589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7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55</w:t>
            </w:r>
          </w:p>
        </w:tc>
        <w:tc>
          <w:tcPr>
            <w:tcW w:w="2436" w:type="dxa"/>
          </w:tcPr>
          <w:p w14:paraId="57E966DF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16" w:type="dxa"/>
          </w:tcPr>
          <w:p w14:paraId="301C4EBB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1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50</w:t>
            </w:r>
          </w:p>
        </w:tc>
        <w:tc>
          <w:tcPr>
            <w:tcW w:w="2452" w:type="dxa"/>
          </w:tcPr>
          <w:p w14:paraId="49052DFB" w14:textId="77777777" w:rsidR="00495892" w:rsidRPr="00D13CF0" w:rsidRDefault="00495892" w:rsidP="008010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4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396" w:type="dxa"/>
          </w:tcPr>
          <w:p w14:paraId="66C1CC0D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-0.3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8</w:t>
            </w:r>
          </w:p>
        </w:tc>
        <w:tc>
          <w:tcPr>
            <w:tcW w:w="2337" w:type="dxa"/>
          </w:tcPr>
          <w:p w14:paraId="33BDEEB5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59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</w:tr>
      <w:tr w:rsidR="00495892" w:rsidRPr="00D13CF0" w14:paraId="2A85E1F9" w14:textId="77777777" w:rsidTr="00495892">
        <w:tc>
          <w:tcPr>
            <w:tcW w:w="2042" w:type="dxa"/>
          </w:tcPr>
          <w:p w14:paraId="50A060F8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396" w:type="dxa"/>
          </w:tcPr>
          <w:p w14:paraId="33B4F70A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5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99</w:t>
            </w:r>
          </w:p>
        </w:tc>
        <w:tc>
          <w:tcPr>
            <w:tcW w:w="2436" w:type="dxa"/>
          </w:tcPr>
          <w:p w14:paraId="40761885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1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50</w:t>
            </w:r>
          </w:p>
        </w:tc>
        <w:tc>
          <w:tcPr>
            <w:tcW w:w="2316" w:type="dxa"/>
          </w:tcPr>
          <w:p w14:paraId="0D9770A6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2" w:type="dxa"/>
          </w:tcPr>
          <w:p w14:paraId="05C94AFA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620</w:t>
            </w:r>
          </w:p>
        </w:tc>
        <w:tc>
          <w:tcPr>
            <w:tcW w:w="2396" w:type="dxa"/>
          </w:tcPr>
          <w:p w14:paraId="164E14EA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27</w:t>
            </w:r>
          </w:p>
        </w:tc>
        <w:tc>
          <w:tcPr>
            <w:tcW w:w="2337" w:type="dxa"/>
          </w:tcPr>
          <w:p w14:paraId="4C852269" w14:textId="77777777" w:rsidR="00495892" w:rsidRPr="00D13CF0" w:rsidRDefault="006171B3" w:rsidP="00617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60</w:t>
            </w:r>
          </w:p>
        </w:tc>
      </w:tr>
      <w:tr w:rsidR="00495892" w:rsidRPr="00D13CF0" w14:paraId="1C22CB42" w14:textId="77777777" w:rsidTr="00495892">
        <w:tc>
          <w:tcPr>
            <w:tcW w:w="2042" w:type="dxa"/>
          </w:tcPr>
          <w:p w14:paraId="6D3AE066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Pseudomonadota</w:t>
            </w:r>
          </w:p>
        </w:tc>
        <w:tc>
          <w:tcPr>
            <w:tcW w:w="2396" w:type="dxa"/>
          </w:tcPr>
          <w:p w14:paraId="06BFAC2F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0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71</w:t>
            </w:r>
          </w:p>
        </w:tc>
        <w:tc>
          <w:tcPr>
            <w:tcW w:w="2436" w:type="dxa"/>
          </w:tcPr>
          <w:p w14:paraId="023D35C2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4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316" w:type="dxa"/>
          </w:tcPr>
          <w:p w14:paraId="01440D2D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620</w:t>
            </w:r>
          </w:p>
        </w:tc>
        <w:tc>
          <w:tcPr>
            <w:tcW w:w="2452" w:type="dxa"/>
          </w:tcPr>
          <w:p w14:paraId="2ABA2595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6" w:type="dxa"/>
          </w:tcPr>
          <w:p w14:paraId="42409260" w14:textId="77777777" w:rsidR="00495892" w:rsidRPr="00D13CF0" w:rsidRDefault="006171B3" w:rsidP="00617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0.39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8</w:t>
            </w:r>
          </w:p>
        </w:tc>
        <w:tc>
          <w:tcPr>
            <w:tcW w:w="2337" w:type="dxa"/>
          </w:tcPr>
          <w:p w14:paraId="423C3DFC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56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2</w:t>
            </w:r>
          </w:p>
        </w:tc>
      </w:tr>
      <w:tr w:rsidR="00495892" w:rsidRPr="00D13CF0" w14:paraId="2D1AEF5C" w14:textId="77777777" w:rsidTr="00495892">
        <w:tc>
          <w:tcPr>
            <w:tcW w:w="2042" w:type="dxa"/>
          </w:tcPr>
          <w:p w14:paraId="7DDC6D3A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Verrucomicrobiota</w:t>
            </w:r>
          </w:p>
        </w:tc>
        <w:tc>
          <w:tcPr>
            <w:tcW w:w="2396" w:type="dxa"/>
          </w:tcPr>
          <w:p w14:paraId="0C574A80" w14:textId="77777777" w:rsidR="00495892" w:rsidRPr="00D13CF0" w:rsidRDefault="00495892" w:rsidP="008010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-0.45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7</w:t>
            </w:r>
          </w:p>
        </w:tc>
        <w:tc>
          <w:tcPr>
            <w:tcW w:w="2436" w:type="dxa"/>
          </w:tcPr>
          <w:p w14:paraId="0BD1D0DE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-0.3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8</w:t>
            </w:r>
          </w:p>
        </w:tc>
        <w:tc>
          <w:tcPr>
            <w:tcW w:w="2316" w:type="dxa"/>
          </w:tcPr>
          <w:p w14:paraId="0B468940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27</w:t>
            </w:r>
          </w:p>
        </w:tc>
        <w:tc>
          <w:tcPr>
            <w:tcW w:w="2452" w:type="dxa"/>
          </w:tcPr>
          <w:p w14:paraId="2C0C235C" w14:textId="77777777" w:rsidR="00495892" w:rsidRPr="00D13CF0" w:rsidRDefault="006171B3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8010A2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0.39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8</w:t>
            </w:r>
          </w:p>
        </w:tc>
        <w:tc>
          <w:tcPr>
            <w:tcW w:w="2396" w:type="dxa"/>
          </w:tcPr>
          <w:p w14:paraId="68B5425B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7" w:type="dxa"/>
          </w:tcPr>
          <w:p w14:paraId="0CBF9745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</w:tr>
      <w:tr w:rsidR="00495892" w:rsidRPr="00D13CF0" w14:paraId="0C032EC3" w14:textId="77777777" w:rsidTr="00495892">
        <w:tc>
          <w:tcPr>
            <w:tcW w:w="2042" w:type="dxa"/>
          </w:tcPr>
          <w:p w14:paraId="7D5D6639" w14:textId="77777777" w:rsidR="00495892" w:rsidRPr="00D13CF0" w:rsidRDefault="00495892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Fusobacteriota</w:t>
            </w:r>
          </w:p>
        </w:tc>
        <w:tc>
          <w:tcPr>
            <w:tcW w:w="2396" w:type="dxa"/>
          </w:tcPr>
          <w:p w14:paraId="032795B1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9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22</w:t>
            </w:r>
          </w:p>
        </w:tc>
        <w:tc>
          <w:tcPr>
            <w:tcW w:w="2436" w:type="dxa"/>
          </w:tcPr>
          <w:p w14:paraId="20A659E1" w14:textId="77777777" w:rsidR="00495892" w:rsidRPr="00D13CF0" w:rsidRDefault="0049589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59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316" w:type="dxa"/>
          </w:tcPr>
          <w:p w14:paraId="28D2D785" w14:textId="77777777" w:rsidR="00495892" w:rsidRPr="00D13CF0" w:rsidRDefault="006171B3" w:rsidP="0049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="008010A2" w:rsidRPr="00D13CF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60</w:t>
            </w:r>
          </w:p>
        </w:tc>
        <w:tc>
          <w:tcPr>
            <w:tcW w:w="2452" w:type="dxa"/>
          </w:tcPr>
          <w:p w14:paraId="3BA2DE6F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56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2</w:t>
            </w:r>
          </w:p>
        </w:tc>
        <w:tc>
          <w:tcPr>
            <w:tcW w:w="2396" w:type="dxa"/>
          </w:tcPr>
          <w:p w14:paraId="723C2F59" w14:textId="77777777" w:rsidR="00495892" w:rsidRPr="00D13CF0" w:rsidRDefault="006171B3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337" w:type="dxa"/>
          </w:tcPr>
          <w:p w14:paraId="09F1602C" w14:textId="77777777" w:rsidR="00495892" w:rsidRPr="00D13CF0" w:rsidRDefault="00495892" w:rsidP="00495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12599D9" w14:textId="77777777" w:rsidR="00A57370" w:rsidRPr="00D13CF0" w:rsidRDefault="00A5737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38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1545"/>
        <w:gridCol w:w="1545"/>
        <w:gridCol w:w="1509"/>
        <w:gridCol w:w="1656"/>
        <w:gridCol w:w="1629"/>
        <w:gridCol w:w="2253"/>
        <w:gridCol w:w="2469"/>
        <w:gridCol w:w="2082"/>
      </w:tblGrid>
      <w:tr w:rsidR="008010A2" w:rsidRPr="00D13CF0" w14:paraId="0FF05D2B" w14:textId="77777777" w:rsidTr="008010A2">
        <w:tc>
          <w:tcPr>
            <w:tcW w:w="1701" w:type="dxa"/>
          </w:tcPr>
          <w:p w14:paraId="4A8BFDB6" w14:textId="77777777" w:rsidR="008010A2" w:rsidRPr="00D13CF0" w:rsidRDefault="008010A2" w:rsidP="008010A2">
            <w:pPr>
              <w:tabs>
                <w:tab w:val="right" w:pos="182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ass</w:t>
            </w:r>
          </w:p>
        </w:tc>
        <w:tc>
          <w:tcPr>
            <w:tcW w:w="1545" w:type="dxa"/>
          </w:tcPr>
          <w:p w14:paraId="77910DE6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1545" w:type="dxa"/>
          </w:tcPr>
          <w:p w14:paraId="12CF2825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509" w:type="dxa"/>
          </w:tcPr>
          <w:p w14:paraId="3043C306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656" w:type="dxa"/>
          </w:tcPr>
          <w:p w14:paraId="329D7DC5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Negativicutes</w:t>
            </w:r>
          </w:p>
        </w:tc>
        <w:tc>
          <w:tcPr>
            <w:tcW w:w="1629" w:type="dxa"/>
          </w:tcPr>
          <w:p w14:paraId="5EEEB812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Fusobacteriia</w:t>
            </w:r>
          </w:p>
        </w:tc>
        <w:tc>
          <w:tcPr>
            <w:tcW w:w="2253" w:type="dxa"/>
          </w:tcPr>
          <w:p w14:paraId="07186BA6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69" w:type="dxa"/>
          </w:tcPr>
          <w:p w14:paraId="4EE6825D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082" w:type="dxa"/>
          </w:tcPr>
          <w:p w14:paraId="7C24196D" w14:textId="77777777" w:rsidR="008010A2" w:rsidRPr="00D13CF0" w:rsidRDefault="008010A2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Verrucomicrobiae</w:t>
            </w:r>
          </w:p>
        </w:tc>
      </w:tr>
      <w:tr w:rsidR="008010A2" w:rsidRPr="00D13CF0" w14:paraId="36032E97" w14:textId="77777777" w:rsidTr="008010A2">
        <w:tc>
          <w:tcPr>
            <w:tcW w:w="1701" w:type="dxa"/>
          </w:tcPr>
          <w:p w14:paraId="1332E3C3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1545" w:type="dxa"/>
          </w:tcPr>
          <w:p w14:paraId="2258589A" w14:textId="77777777" w:rsidR="008010A2" w:rsidRPr="00D13CF0" w:rsidRDefault="008010A2" w:rsidP="00801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324BDE98" w14:textId="77777777" w:rsidR="008010A2" w:rsidRPr="00D13CF0" w:rsidRDefault="008010A2" w:rsidP="008010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9, </w:t>
            </w:r>
          </w:p>
          <w:p w14:paraId="23A72E1C" w14:textId="77777777" w:rsidR="008010A2" w:rsidRPr="00D13CF0" w:rsidRDefault="008010A2" w:rsidP="008010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1</w:t>
            </w:r>
          </w:p>
        </w:tc>
        <w:tc>
          <w:tcPr>
            <w:tcW w:w="1509" w:type="dxa"/>
          </w:tcPr>
          <w:p w14:paraId="5FA0A72F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5, </w:t>
            </w:r>
          </w:p>
          <w:p w14:paraId="313AAD10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03</w:t>
            </w:r>
          </w:p>
        </w:tc>
        <w:tc>
          <w:tcPr>
            <w:tcW w:w="1656" w:type="dxa"/>
          </w:tcPr>
          <w:p w14:paraId="330E035F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8, </w:t>
            </w:r>
          </w:p>
          <w:p w14:paraId="3BA43512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54</w:t>
            </w:r>
          </w:p>
        </w:tc>
        <w:tc>
          <w:tcPr>
            <w:tcW w:w="1629" w:type="dxa"/>
          </w:tcPr>
          <w:p w14:paraId="2594BA0C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A07413"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0.19, </w:t>
            </w:r>
          </w:p>
          <w:p w14:paraId="55B23546" w14:textId="77777777" w:rsidR="008010A2" w:rsidRPr="00D13CF0" w:rsidRDefault="008010A2" w:rsidP="008010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22</w:t>
            </w:r>
          </w:p>
        </w:tc>
        <w:tc>
          <w:tcPr>
            <w:tcW w:w="2253" w:type="dxa"/>
          </w:tcPr>
          <w:p w14:paraId="30B2B33F" w14:textId="77777777" w:rsidR="008010A2" w:rsidRPr="00D13CF0" w:rsidRDefault="008010A2" w:rsidP="008010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AA4CA4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6, </w:t>
            </w:r>
          </w:p>
          <w:p w14:paraId="5293322E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5</w:t>
            </w:r>
          </w:p>
        </w:tc>
        <w:tc>
          <w:tcPr>
            <w:tcW w:w="2469" w:type="dxa"/>
          </w:tcPr>
          <w:p w14:paraId="73F8F4AF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3, </w:t>
            </w:r>
          </w:p>
          <w:p w14:paraId="30CFE5F2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20</w:t>
            </w:r>
          </w:p>
        </w:tc>
        <w:tc>
          <w:tcPr>
            <w:tcW w:w="2082" w:type="dxa"/>
          </w:tcPr>
          <w:p w14:paraId="32B53EDF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45, </w:t>
            </w:r>
          </w:p>
          <w:p w14:paraId="6E39AF33" w14:textId="77777777" w:rsidR="008010A2" w:rsidRPr="00D13CF0" w:rsidRDefault="008010A2" w:rsidP="008010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17</w:t>
            </w:r>
          </w:p>
        </w:tc>
      </w:tr>
      <w:tr w:rsidR="00782EF9" w:rsidRPr="00D13CF0" w14:paraId="14B4229D" w14:textId="77777777" w:rsidTr="008010A2">
        <w:tc>
          <w:tcPr>
            <w:tcW w:w="1701" w:type="dxa"/>
          </w:tcPr>
          <w:p w14:paraId="331F2276" w14:textId="77777777" w:rsidR="00782EF9" w:rsidRPr="00D13CF0" w:rsidRDefault="00782EF9" w:rsidP="00782EF9">
            <w:pPr>
              <w:tabs>
                <w:tab w:val="right" w:pos="18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545" w:type="dxa"/>
          </w:tcPr>
          <w:p w14:paraId="4C79C6E8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9, </w:t>
            </w:r>
          </w:p>
          <w:p w14:paraId="76D09B67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1</w:t>
            </w:r>
          </w:p>
        </w:tc>
        <w:tc>
          <w:tcPr>
            <w:tcW w:w="1545" w:type="dxa"/>
          </w:tcPr>
          <w:p w14:paraId="3BE6B88D" w14:textId="77777777" w:rsidR="00782EF9" w:rsidRPr="00D13CF0" w:rsidRDefault="00782EF9" w:rsidP="00782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9" w:type="dxa"/>
          </w:tcPr>
          <w:p w14:paraId="1D42D610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7, </w:t>
            </w:r>
          </w:p>
          <w:p w14:paraId="281AD950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9</w:t>
            </w:r>
          </w:p>
        </w:tc>
        <w:tc>
          <w:tcPr>
            <w:tcW w:w="1656" w:type="dxa"/>
          </w:tcPr>
          <w:p w14:paraId="290FA011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1, </w:t>
            </w:r>
          </w:p>
          <w:p w14:paraId="577C6306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1</w:t>
            </w:r>
          </w:p>
        </w:tc>
        <w:tc>
          <w:tcPr>
            <w:tcW w:w="1629" w:type="dxa"/>
          </w:tcPr>
          <w:p w14:paraId="59EFB585" w14:textId="77777777" w:rsidR="00782EF9" w:rsidRPr="00D13CF0" w:rsidRDefault="00782EF9" w:rsidP="00782E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0, </w:t>
            </w:r>
          </w:p>
          <w:p w14:paraId="5C138F13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2253" w:type="dxa"/>
          </w:tcPr>
          <w:p w14:paraId="7564AAFC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8, </w:t>
            </w:r>
          </w:p>
          <w:p w14:paraId="320072A5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9</w:t>
            </w:r>
          </w:p>
        </w:tc>
        <w:tc>
          <w:tcPr>
            <w:tcW w:w="2469" w:type="dxa"/>
          </w:tcPr>
          <w:p w14:paraId="563AE966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2D18D682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71</w:t>
            </w:r>
          </w:p>
        </w:tc>
        <w:tc>
          <w:tcPr>
            <w:tcW w:w="2082" w:type="dxa"/>
          </w:tcPr>
          <w:p w14:paraId="2CE9F4A5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7, </w:t>
            </w:r>
          </w:p>
          <w:p w14:paraId="265B395B" w14:textId="77777777" w:rsidR="00782EF9" w:rsidRPr="00D13CF0" w:rsidRDefault="00782EF9" w:rsidP="00782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46</w:t>
            </w:r>
          </w:p>
        </w:tc>
      </w:tr>
      <w:tr w:rsidR="00443440" w:rsidRPr="00D13CF0" w14:paraId="4FD11071" w14:textId="77777777" w:rsidTr="008010A2">
        <w:tc>
          <w:tcPr>
            <w:tcW w:w="1701" w:type="dxa"/>
          </w:tcPr>
          <w:p w14:paraId="5DA0B09C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545" w:type="dxa"/>
          </w:tcPr>
          <w:p w14:paraId="78A426C3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5, </w:t>
            </w:r>
          </w:p>
          <w:p w14:paraId="4C6FFBBA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03</w:t>
            </w:r>
          </w:p>
        </w:tc>
        <w:tc>
          <w:tcPr>
            <w:tcW w:w="1545" w:type="dxa"/>
          </w:tcPr>
          <w:p w14:paraId="7F18F631" w14:textId="77777777" w:rsidR="00443440" w:rsidRPr="00D13CF0" w:rsidRDefault="00443440" w:rsidP="00443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7, </w:t>
            </w:r>
          </w:p>
          <w:p w14:paraId="7BA9BE04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9</w:t>
            </w:r>
          </w:p>
        </w:tc>
        <w:tc>
          <w:tcPr>
            <w:tcW w:w="1509" w:type="dxa"/>
          </w:tcPr>
          <w:p w14:paraId="39EBA859" w14:textId="77777777" w:rsidR="00443440" w:rsidRPr="00D13CF0" w:rsidRDefault="00443440" w:rsidP="00443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14:paraId="20A632C7" w14:textId="77777777" w:rsidR="00443440" w:rsidRPr="00D13CF0" w:rsidRDefault="00443440" w:rsidP="00443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4, </w:t>
            </w:r>
          </w:p>
          <w:p w14:paraId="22F6CAF8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629" w:type="dxa"/>
          </w:tcPr>
          <w:p w14:paraId="70D55B4A" w14:textId="77777777" w:rsidR="00443440" w:rsidRPr="00D13CF0" w:rsidRDefault="00443440" w:rsidP="00443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55, </w:t>
            </w:r>
          </w:p>
          <w:p w14:paraId="441C25DC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3</w:t>
            </w:r>
          </w:p>
        </w:tc>
        <w:tc>
          <w:tcPr>
            <w:tcW w:w="2253" w:type="dxa"/>
          </w:tcPr>
          <w:p w14:paraId="06E54C0E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5, </w:t>
            </w:r>
          </w:p>
          <w:p w14:paraId="25A3747A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83</w:t>
            </w:r>
          </w:p>
        </w:tc>
        <w:tc>
          <w:tcPr>
            <w:tcW w:w="2469" w:type="dxa"/>
          </w:tcPr>
          <w:p w14:paraId="0AB8396D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7, </w:t>
            </w:r>
          </w:p>
          <w:p w14:paraId="587FBA8D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56</w:t>
            </w:r>
          </w:p>
        </w:tc>
        <w:tc>
          <w:tcPr>
            <w:tcW w:w="2082" w:type="dxa"/>
          </w:tcPr>
          <w:p w14:paraId="372496A7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8, </w:t>
            </w:r>
          </w:p>
          <w:p w14:paraId="11B45FEF" w14:textId="77777777" w:rsidR="00443440" w:rsidRPr="00D13CF0" w:rsidRDefault="00443440" w:rsidP="0044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9</w:t>
            </w:r>
          </w:p>
        </w:tc>
      </w:tr>
      <w:tr w:rsidR="00517941" w:rsidRPr="00D13CF0" w14:paraId="6A8A0283" w14:textId="77777777" w:rsidTr="008010A2">
        <w:tc>
          <w:tcPr>
            <w:tcW w:w="1701" w:type="dxa"/>
          </w:tcPr>
          <w:p w14:paraId="227096DE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Negativicutes</w:t>
            </w:r>
          </w:p>
        </w:tc>
        <w:tc>
          <w:tcPr>
            <w:tcW w:w="1545" w:type="dxa"/>
          </w:tcPr>
          <w:p w14:paraId="545897FE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8, </w:t>
            </w:r>
          </w:p>
          <w:p w14:paraId="65CBC0D7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54</w:t>
            </w:r>
          </w:p>
        </w:tc>
        <w:tc>
          <w:tcPr>
            <w:tcW w:w="1545" w:type="dxa"/>
          </w:tcPr>
          <w:p w14:paraId="54B1E294" w14:textId="77777777" w:rsidR="00517941" w:rsidRPr="00D13CF0" w:rsidRDefault="00517941" w:rsidP="005179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1, </w:t>
            </w:r>
          </w:p>
          <w:p w14:paraId="474E25E0" w14:textId="77777777" w:rsidR="00517941" w:rsidRPr="00D13CF0" w:rsidRDefault="00517941" w:rsidP="005179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1</w:t>
            </w:r>
          </w:p>
        </w:tc>
        <w:tc>
          <w:tcPr>
            <w:tcW w:w="1509" w:type="dxa"/>
          </w:tcPr>
          <w:p w14:paraId="1C0FE19D" w14:textId="77777777" w:rsidR="00517941" w:rsidRPr="00D13CF0" w:rsidRDefault="00517941" w:rsidP="005179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64, </w:t>
            </w:r>
          </w:p>
          <w:p w14:paraId="284EF258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656" w:type="dxa"/>
          </w:tcPr>
          <w:p w14:paraId="77B3D72F" w14:textId="77777777" w:rsidR="00517941" w:rsidRPr="00D13CF0" w:rsidRDefault="00517941" w:rsidP="00517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9" w:type="dxa"/>
          </w:tcPr>
          <w:p w14:paraId="49530F46" w14:textId="77777777" w:rsidR="00517941" w:rsidRPr="00D13CF0" w:rsidRDefault="00517941" w:rsidP="005179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0, </w:t>
            </w:r>
          </w:p>
          <w:p w14:paraId="127DCB2C" w14:textId="77777777" w:rsidR="00517941" w:rsidRPr="00D13CF0" w:rsidRDefault="00517941" w:rsidP="005179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2253" w:type="dxa"/>
          </w:tcPr>
          <w:p w14:paraId="7EE8092F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1, </w:t>
            </w:r>
          </w:p>
          <w:p w14:paraId="26B544BD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66</w:t>
            </w:r>
          </w:p>
        </w:tc>
        <w:tc>
          <w:tcPr>
            <w:tcW w:w="2469" w:type="dxa"/>
          </w:tcPr>
          <w:p w14:paraId="131AD976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4, </w:t>
            </w:r>
          </w:p>
          <w:p w14:paraId="08152C55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71</w:t>
            </w:r>
          </w:p>
        </w:tc>
        <w:tc>
          <w:tcPr>
            <w:tcW w:w="2082" w:type="dxa"/>
          </w:tcPr>
          <w:p w14:paraId="2F526FA7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5, </w:t>
            </w:r>
          </w:p>
          <w:p w14:paraId="08922B0B" w14:textId="77777777" w:rsidR="00517941" w:rsidRPr="00D13CF0" w:rsidRDefault="00517941" w:rsidP="00517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56</w:t>
            </w:r>
          </w:p>
        </w:tc>
      </w:tr>
      <w:tr w:rsidR="00A07413" w:rsidRPr="00D13CF0" w14:paraId="4F11AB2F" w14:textId="77777777" w:rsidTr="008010A2">
        <w:tc>
          <w:tcPr>
            <w:tcW w:w="1701" w:type="dxa"/>
          </w:tcPr>
          <w:p w14:paraId="4B8F3A4C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Fusobacteriia</w:t>
            </w:r>
          </w:p>
        </w:tc>
        <w:tc>
          <w:tcPr>
            <w:tcW w:w="1545" w:type="dxa"/>
          </w:tcPr>
          <w:p w14:paraId="50BC663A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9, </w:t>
            </w:r>
          </w:p>
          <w:p w14:paraId="66AA9922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22</w:t>
            </w:r>
          </w:p>
        </w:tc>
        <w:tc>
          <w:tcPr>
            <w:tcW w:w="1545" w:type="dxa"/>
          </w:tcPr>
          <w:p w14:paraId="39C193EE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0, </w:t>
            </w:r>
          </w:p>
          <w:p w14:paraId="5254DE7D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1509" w:type="dxa"/>
          </w:tcPr>
          <w:p w14:paraId="1CE830C3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55, </w:t>
            </w:r>
          </w:p>
          <w:p w14:paraId="12A36A08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3</w:t>
            </w:r>
          </w:p>
        </w:tc>
        <w:tc>
          <w:tcPr>
            <w:tcW w:w="1656" w:type="dxa"/>
          </w:tcPr>
          <w:p w14:paraId="2227696F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0, </w:t>
            </w:r>
          </w:p>
          <w:p w14:paraId="5D048776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1629" w:type="dxa"/>
          </w:tcPr>
          <w:p w14:paraId="11CDA64B" w14:textId="77777777" w:rsidR="00A07413" w:rsidRPr="00D13CF0" w:rsidRDefault="00A07413" w:rsidP="00A07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3" w:type="dxa"/>
          </w:tcPr>
          <w:p w14:paraId="1971385B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2, </w:t>
            </w:r>
          </w:p>
          <w:p w14:paraId="278BBBE0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37</w:t>
            </w:r>
          </w:p>
        </w:tc>
        <w:tc>
          <w:tcPr>
            <w:tcW w:w="2469" w:type="dxa"/>
          </w:tcPr>
          <w:p w14:paraId="36B3386C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7, </w:t>
            </w:r>
          </w:p>
          <w:p w14:paraId="14885BFB" w14:textId="77777777" w:rsidR="00A07413" w:rsidRPr="00D13CF0" w:rsidRDefault="00A07413" w:rsidP="00A07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2082" w:type="dxa"/>
          </w:tcPr>
          <w:p w14:paraId="4E3D705E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260CAB3B" w14:textId="77777777" w:rsidR="00A07413" w:rsidRPr="00D13CF0" w:rsidRDefault="00A07413" w:rsidP="00A07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</w:tr>
      <w:tr w:rsidR="00AA4CA4" w:rsidRPr="00D13CF0" w14:paraId="5DC25CDE" w14:textId="77777777" w:rsidTr="008010A2">
        <w:tc>
          <w:tcPr>
            <w:tcW w:w="1701" w:type="dxa"/>
          </w:tcPr>
          <w:p w14:paraId="73E0FF1D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Alphaproteo-</w:t>
            </w:r>
          </w:p>
          <w:p w14:paraId="19A801F6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545" w:type="dxa"/>
          </w:tcPr>
          <w:p w14:paraId="5D5FE8BF" w14:textId="77777777" w:rsidR="00AA4CA4" w:rsidRPr="00D13CF0" w:rsidRDefault="00AA4CA4" w:rsidP="00AA4C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6, </w:t>
            </w:r>
          </w:p>
          <w:p w14:paraId="4370D1EF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5</w:t>
            </w:r>
          </w:p>
        </w:tc>
        <w:tc>
          <w:tcPr>
            <w:tcW w:w="1545" w:type="dxa"/>
          </w:tcPr>
          <w:p w14:paraId="5A32A2E7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8, </w:t>
            </w:r>
          </w:p>
          <w:p w14:paraId="63A05307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9</w:t>
            </w:r>
          </w:p>
        </w:tc>
        <w:tc>
          <w:tcPr>
            <w:tcW w:w="1509" w:type="dxa"/>
          </w:tcPr>
          <w:p w14:paraId="189E2EF4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5, </w:t>
            </w:r>
          </w:p>
          <w:p w14:paraId="077C0057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83</w:t>
            </w:r>
          </w:p>
        </w:tc>
        <w:tc>
          <w:tcPr>
            <w:tcW w:w="1656" w:type="dxa"/>
          </w:tcPr>
          <w:p w14:paraId="3B25B7D6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1, </w:t>
            </w:r>
          </w:p>
          <w:p w14:paraId="310A695B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66</w:t>
            </w:r>
          </w:p>
        </w:tc>
        <w:tc>
          <w:tcPr>
            <w:tcW w:w="1629" w:type="dxa"/>
          </w:tcPr>
          <w:p w14:paraId="77788F03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2, </w:t>
            </w:r>
          </w:p>
          <w:p w14:paraId="671366D1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37</w:t>
            </w:r>
          </w:p>
        </w:tc>
        <w:tc>
          <w:tcPr>
            <w:tcW w:w="2253" w:type="dxa"/>
          </w:tcPr>
          <w:p w14:paraId="6E5C3C29" w14:textId="77777777" w:rsidR="00AA4CA4" w:rsidRPr="00D13CF0" w:rsidRDefault="00AA4CA4" w:rsidP="00AA4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69" w:type="dxa"/>
          </w:tcPr>
          <w:p w14:paraId="637CE1BC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1, </w:t>
            </w:r>
          </w:p>
          <w:p w14:paraId="48ECD86A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55</w:t>
            </w:r>
          </w:p>
        </w:tc>
        <w:tc>
          <w:tcPr>
            <w:tcW w:w="2082" w:type="dxa"/>
          </w:tcPr>
          <w:p w14:paraId="413742A9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1, </w:t>
            </w:r>
          </w:p>
          <w:p w14:paraId="0005134F" w14:textId="77777777" w:rsidR="00AA4CA4" w:rsidRPr="00D13CF0" w:rsidRDefault="00AA4CA4" w:rsidP="00AA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05</w:t>
            </w:r>
          </w:p>
        </w:tc>
      </w:tr>
      <w:tr w:rsidR="00BC51B6" w:rsidRPr="00D13CF0" w14:paraId="0C7DA3E7" w14:textId="77777777" w:rsidTr="008010A2">
        <w:tc>
          <w:tcPr>
            <w:tcW w:w="1701" w:type="dxa"/>
          </w:tcPr>
          <w:p w14:paraId="0471A012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Gammaproteo-bacteria</w:t>
            </w:r>
          </w:p>
        </w:tc>
        <w:tc>
          <w:tcPr>
            <w:tcW w:w="1545" w:type="dxa"/>
          </w:tcPr>
          <w:p w14:paraId="161697B3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3, </w:t>
            </w:r>
          </w:p>
          <w:p w14:paraId="7BC67A9A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20</w:t>
            </w:r>
          </w:p>
        </w:tc>
        <w:tc>
          <w:tcPr>
            <w:tcW w:w="1545" w:type="dxa"/>
          </w:tcPr>
          <w:p w14:paraId="085A5837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0CF6E99C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71</w:t>
            </w:r>
          </w:p>
        </w:tc>
        <w:tc>
          <w:tcPr>
            <w:tcW w:w="1509" w:type="dxa"/>
          </w:tcPr>
          <w:p w14:paraId="776CBEEA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7, </w:t>
            </w:r>
          </w:p>
          <w:p w14:paraId="21E50E85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56</w:t>
            </w:r>
          </w:p>
        </w:tc>
        <w:tc>
          <w:tcPr>
            <w:tcW w:w="1656" w:type="dxa"/>
          </w:tcPr>
          <w:p w14:paraId="6B6AD35D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4, </w:t>
            </w:r>
          </w:p>
          <w:p w14:paraId="7C3B88D3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71</w:t>
            </w:r>
          </w:p>
        </w:tc>
        <w:tc>
          <w:tcPr>
            <w:tcW w:w="1629" w:type="dxa"/>
          </w:tcPr>
          <w:p w14:paraId="12FCF22D" w14:textId="77777777" w:rsidR="00BC51B6" w:rsidRPr="00D13CF0" w:rsidRDefault="00BC51B6" w:rsidP="00BC51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7, </w:t>
            </w:r>
          </w:p>
          <w:p w14:paraId="0CE37501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2253" w:type="dxa"/>
          </w:tcPr>
          <w:p w14:paraId="0D0C53E0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1, </w:t>
            </w:r>
          </w:p>
          <w:p w14:paraId="2CFA67CE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55</w:t>
            </w:r>
          </w:p>
        </w:tc>
        <w:tc>
          <w:tcPr>
            <w:tcW w:w="2469" w:type="dxa"/>
          </w:tcPr>
          <w:p w14:paraId="1D6D22DA" w14:textId="77777777" w:rsidR="00BC51B6" w:rsidRPr="00D13CF0" w:rsidRDefault="00BC51B6" w:rsidP="00BC5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7EDED6F0" w14:textId="77777777" w:rsidR="00BC51B6" w:rsidRPr="00D13CF0" w:rsidRDefault="00BC51B6" w:rsidP="00BC51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9, </w:t>
            </w:r>
          </w:p>
          <w:p w14:paraId="45E8BBE9" w14:textId="77777777" w:rsidR="00BC51B6" w:rsidRPr="00D13CF0" w:rsidRDefault="00BC51B6" w:rsidP="00BC5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0</w:t>
            </w:r>
          </w:p>
        </w:tc>
      </w:tr>
      <w:tr w:rsidR="008F2020" w:rsidRPr="00D13CF0" w14:paraId="0A7B565E" w14:textId="77777777" w:rsidTr="008010A2">
        <w:tc>
          <w:tcPr>
            <w:tcW w:w="1701" w:type="dxa"/>
          </w:tcPr>
          <w:p w14:paraId="4B05889E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Verruco-microbiae</w:t>
            </w:r>
          </w:p>
        </w:tc>
        <w:tc>
          <w:tcPr>
            <w:tcW w:w="1545" w:type="dxa"/>
          </w:tcPr>
          <w:p w14:paraId="2E56FBFA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45, </w:t>
            </w:r>
          </w:p>
          <w:p w14:paraId="5A0D72D8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17</w:t>
            </w:r>
          </w:p>
        </w:tc>
        <w:tc>
          <w:tcPr>
            <w:tcW w:w="1545" w:type="dxa"/>
          </w:tcPr>
          <w:p w14:paraId="50FBBE2E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7, </w:t>
            </w:r>
          </w:p>
          <w:p w14:paraId="64BBD243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46</w:t>
            </w:r>
          </w:p>
        </w:tc>
        <w:tc>
          <w:tcPr>
            <w:tcW w:w="1509" w:type="dxa"/>
          </w:tcPr>
          <w:p w14:paraId="147E2F3B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8, </w:t>
            </w:r>
          </w:p>
          <w:p w14:paraId="47E6AA92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9</w:t>
            </w:r>
          </w:p>
        </w:tc>
        <w:tc>
          <w:tcPr>
            <w:tcW w:w="1656" w:type="dxa"/>
          </w:tcPr>
          <w:p w14:paraId="772A8F75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5, </w:t>
            </w:r>
          </w:p>
          <w:p w14:paraId="36CE7557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56</w:t>
            </w:r>
          </w:p>
        </w:tc>
        <w:tc>
          <w:tcPr>
            <w:tcW w:w="1629" w:type="dxa"/>
          </w:tcPr>
          <w:p w14:paraId="29784B92" w14:textId="77777777" w:rsidR="008F2020" w:rsidRPr="00D13CF0" w:rsidRDefault="008F2020" w:rsidP="008F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06F7E607" w14:textId="77777777" w:rsidR="008F2020" w:rsidRPr="00D13CF0" w:rsidRDefault="008F2020" w:rsidP="008F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2253" w:type="dxa"/>
          </w:tcPr>
          <w:p w14:paraId="6F4040AE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1, </w:t>
            </w:r>
          </w:p>
          <w:p w14:paraId="0EFE3E83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05</w:t>
            </w:r>
          </w:p>
        </w:tc>
        <w:tc>
          <w:tcPr>
            <w:tcW w:w="2469" w:type="dxa"/>
          </w:tcPr>
          <w:p w14:paraId="4AB0DF43" w14:textId="77777777" w:rsidR="008F2020" w:rsidRPr="00D13CF0" w:rsidRDefault="008F2020" w:rsidP="008F2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9, </w:t>
            </w:r>
          </w:p>
          <w:p w14:paraId="7E71E59A" w14:textId="77777777" w:rsidR="008F2020" w:rsidRPr="00D13CF0" w:rsidRDefault="008F2020" w:rsidP="008F20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0</w:t>
            </w:r>
          </w:p>
        </w:tc>
        <w:tc>
          <w:tcPr>
            <w:tcW w:w="2082" w:type="dxa"/>
          </w:tcPr>
          <w:p w14:paraId="72824419" w14:textId="77777777" w:rsidR="008F2020" w:rsidRPr="00D13CF0" w:rsidRDefault="008F2020" w:rsidP="008F202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</w:p>
        </w:tc>
      </w:tr>
    </w:tbl>
    <w:p w14:paraId="38ACFB30" w14:textId="77777777" w:rsidR="008010A2" w:rsidRPr="00D13CF0" w:rsidRDefault="008010A2">
      <w:pPr>
        <w:rPr>
          <w:rFonts w:ascii="Times New Roman" w:hAnsi="Times New Roman" w:cs="Times New Roman"/>
          <w:sz w:val="24"/>
          <w:szCs w:val="24"/>
        </w:rPr>
      </w:pPr>
    </w:p>
    <w:p w14:paraId="5F2D2C43" w14:textId="77777777" w:rsidR="00B94BDB" w:rsidRPr="00D13CF0" w:rsidRDefault="00B94B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47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074"/>
        <w:gridCol w:w="1425"/>
        <w:gridCol w:w="1425"/>
        <w:gridCol w:w="1425"/>
        <w:gridCol w:w="1425"/>
        <w:gridCol w:w="1760"/>
        <w:gridCol w:w="1389"/>
        <w:gridCol w:w="1389"/>
        <w:gridCol w:w="1389"/>
        <w:gridCol w:w="1389"/>
        <w:gridCol w:w="1389"/>
      </w:tblGrid>
      <w:tr w:rsidR="00B94BDB" w:rsidRPr="00D13CF0" w14:paraId="0AFC2B5E" w14:textId="77777777" w:rsidTr="00B94BDB">
        <w:trPr>
          <w:cantSplit/>
          <w:trHeight w:val="2259"/>
        </w:trPr>
        <w:tc>
          <w:tcPr>
            <w:tcW w:w="2074" w:type="dxa"/>
          </w:tcPr>
          <w:p w14:paraId="6307FFA6" w14:textId="77777777" w:rsidR="00B94BDB" w:rsidRPr="00D13CF0" w:rsidRDefault="00B94BDB" w:rsidP="0007546E">
            <w:pPr>
              <w:tabs>
                <w:tab w:val="right" w:pos="182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Order</w:t>
            </w:r>
          </w:p>
        </w:tc>
        <w:tc>
          <w:tcPr>
            <w:tcW w:w="1425" w:type="dxa"/>
            <w:textDirection w:val="btLr"/>
            <w:vAlign w:val="center"/>
          </w:tcPr>
          <w:p w14:paraId="44E76011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1425" w:type="dxa"/>
            <w:textDirection w:val="btLr"/>
            <w:vAlign w:val="center"/>
          </w:tcPr>
          <w:p w14:paraId="7B5D4111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Gastranaerophilales</w:t>
            </w:r>
          </w:p>
        </w:tc>
        <w:tc>
          <w:tcPr>
            <w:tcW w:w="1425" w:type="dxa"/>
            <w:textDirection w:val="btLr"/>
            <w:vAlign w:val="center"/>
          </w:tcPr>
          <w:p w14:paraId="439621A9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1425" w:type="dxa"/>
            <w:textDirection w:val="btLr"/>
            <w:vAlign w:val="center"/>
          </w:tcPr>
          <w:p w14:paraId="71962D3A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Eubacteriales</w:t>
            </w:r>
          </w:p>
        </w:tc>
        <w:tc>
          <w:tcPr>
            <w:tcW w:w="1760" w:type="dxa"/>
            <w:textDirection w:val="btLr"/>
            <w:vAlign w:val="center"/>
          </w:tcPr>
          <w:p w14:paraId="29520C4C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1389" w:type="dxa"/>
            <w:textDirection w:val="btLr"/>
            <w:vAlign w:val="center"/>
          </w:tcPr>
          <w:p w14:paraId="4BAE8DC2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</w:p>
        </w:tc>
        <w:tc>
          <w:tcPr>
            <w:tcW w:w="1389" w:type="dxa"/>
            <w:textDirection w:val="btLr"/>
            <w:vAlign w:val="center"/>
          </w:tcPr>
          <w:p w14:paraId="028136A1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1389" w:type="dxa"/>
            <w:textDirection w:val="btLr"/>
            <w:vAlign w:val="center"/>
          </w:tcPr>
          <w:p w14:paraId="32196839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Rhodospirillales</w:t>
            </w:r>
          </w:p>
        </w:tc>
        <w:tc>
          <w:tcPr>
            <w:tcW w:w="1389" w:type="dxa"/>
            <w:textDirection w:val="btLr"/>
            <w:vAlign w:val="center"/>
          </w:tcPr>
          <w:p w14:paraId="13C03338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389" w:type="dxa"/>
            <w:textDirection w:val="btLr"/>
            <w:vAlign w:val="center"/>
          </w:tcPr>
          <w:p w14:paraId="4F79B406" w14:textId="77777777" w:rsidR="00B94BDB" w:rsidRPr="00D13CF0" w:rsidRDefault="00B94BDB" w:rsidP="00B9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</w:tr>
      <w:tr w:rsidR="00B94BDB" w:rsidRPr="00D13CF0" w14:paraId="2C7E5A31" w14:textId="77777777" w:rsidTr="00B94BDB">
        <w:tc>
          <w:tcPr>
            <w:tcW w:w="2074" w:type="dxa"/>
          </w:tcPr>
          <w:p w14:paraId="071858D1" w14:textId="77777777" w:rsidR="00B94BDB" w:rsidRPr="00D13CF0" w:rsidRDefault="00B94BDB" w:rsidP="00B94BDB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Bacteroidales</w:t>
            </w:r>
          </w:p>
        </w:tc>
        <w:tc>
          <w:tcPr>
            <w:tcW w:w="1425" w:type="dxa"/>
          </w:tcPr>
          <w:p w14:paraId="4C140F16" w14:textId="77777777" w:rsidR="00B94BDB" w:rsidRPr="00D13CF0" w:rsidRDefault="00B94BDB" w:rsidP="00B94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</w:tcPr>
          <w:p w14:paraId="38938B92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A461BD" w:rsidRPr="00D13CF0">
              <w:rPr>
                <w:rFonts w:ascii="Times New Roman" w:hAnsi="Times New Roman" w:cs="Times New Roman"/>
                <w:sz w:val="24"/>
                <w:szCs w:val="24"/>
              </w:rPr>
              <w:t>= -0.05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F5E2BF2" w14:textId="77777777" w:rsidR="00B94BDB" w:rsidRPr="00D13CF0" w:rsidRDefault="00B94BDB" w:rsidP="00B0306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A461BD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25" w:type="dxa"/>
          </w:tcPr>
          <w:p w14:paraId="2AC89677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C412BDE" w14:textId="77777777" w:rsidR="00B94BDB" w:rsidRPr="00D13CF0" w:rsidRDefault="00B94BDB" w:rsidP="00B0306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76</w:t>
            </w:r>
          </w:p>
        </w:tc>
        <w:tc>
          <w:tcPr>
            <w:tcW w:w="1425" w:type="dxa"/>
          </w:tcPr>
          <w:p w14:paraId="1B3CDF48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06,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4E9BE9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81</w:t>
            </w:r>
          </w:p>
        </w:tc>
        <w:tc>
          <w:tcPr>
            <w:tcW w:w="1760" w:type="dxa"/>
          </w:tcPr>
          <w:p w14:paraId="27BFE973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86BB646" w14:textId="77777777" w:rsidR="00B94BDB" w:rsidRPr="00D13CF0" w:rsidRDefault="00B94BDB" w:rsidP="00B94BD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1</w:t>
            </w:r>
          </w:p>
        </w:tc>
        <w:tc>
          <w:tcPr>
            <w:tcW w:w="1389" w:type="dxa"/>
          </w:tcPr>
          <w:p w14:paraId="273C5893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11EBB45" w14:textId="77777777" w:rsidR="00B94BDB" w:rsidRPr="00D13CF0" w:rsidRDefault="00B94BDB" w:rsidP="00B0306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9" w:type="dxa"/>
          </w:tcPr>
          <w:p w14:paraId="230324ED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AAC704A" w14:textId="77777777" w:rsidR="00B94BDB" w:rsidRPr="00D13CF0" w:rsidRDefault="00B94BDB" w:rsidP="00B0306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9" w:type="dxa"/>
          </w:tcPr>
          <w:p w14:paraId="545C98B4" w14:textId="77777777" w:rsidR="00B94BDB" w:rsidRPr="00D13CF0" w:rsidRDefault="00B94BDB" w:rsidP="00B94B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B03068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B03068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, </w:t>
            </w:r>
          </w:p>
          <w:p w14:paraId="7F5B18B7" w14:textId="77777777" w:rsidR="00B94BDB" w:rsidRPr="00D13CF0" w:rsidRDefault="00B94BDB" w:rsidP="00B0306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</w:t>
            </w:r>
            <w:r w:rsidR="00B03068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89" w:type="dxa"/>
          </w:tcPr>
          <w:p w14:paraId="64D010D3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D2261AB" w14:textId="77777777" w:rsidR="00B94BDB" w:rsidRPr="00D13CF0" w:rsidRDefault="00B94BDB" w:rsidP="00B94BD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11</w:t>
            </w:r>
          </w:p>
        </w:tc>
        <w:tc>
          <w:tcPr>
            <w:tcW w:w="1389" w:type="dxa"/>
          </w:tcPr>
          <w:p w14:paraId="4B09AFFE" w14:textId="77777777" w:rsidR="00B94BDB" w:rsidRPr="00D13CF0" w:rsidRDefault="00B94BDB" w:rsidP="00B94B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= -0.4</w:t>
            </w:r>
            <w:r w:rsidR="00B03068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14:paraId="4DB17911" w14:textId="77777777" w:rsidR="00B94BDB" w:rsidRPr="00D13CF0" w:rsidRDefault="00B94BDB" w:rsidP="00B94BD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B03068"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23</w:t>
            </w:r>
          </w:p>
        </w:tc>
      </w:tr>
      <w:tr w:rsidR="000F3577" w:rsidRPr="00D13CF0" w14:paraId="64F242F4" w14:textId="77777777" w:rsidTr="00B94BDB">
        <w:tc>
          <w:tcPr>
            <w:tcW w:w="2074" w:type="dxa"/>
          </w:tcPr>
          <w:p w14:paraId="0656DB8D" w14:textId="77777777" w:rsidR="000F3577" w:rsidRPr="00D13CF0" w:rsidRDefault="000F3577" w:rsidP="000F3577">
            <w:pPr>
              <w:tabs>
                <w:tab w:val="right" w:pos="1826"/>
              </w:tabs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Gastranaerophilales</w:t>
            </w:r>
          </w:p>
        </w:tc>
        <w:tc>
          <w:tcPr>
            <w:tcW w:w="1425" w:type="dxa"/>
          </w:tcPr>
          <w:p w14:paraId="4D316A37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5, </w:t>
            </w:r>
          </w:p>
          <w:p w14:paraId="7BC4B072" w14:textId="77777777" w:rsidR="000F3577" w:rsidRPr="00D13CF0" w:rsidRDefault="000F3577" w:rsidP="000F357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19</w:t>
            </w:r>
          </w:p>
        </w:tc>
        <w:tc>
          <w:tcPr>
            <w:tcW w:w="1425" w:type="dxa"/>
          </w:tcPr>
          <w:p w14:paraId="43B1F7E8" w14:textId="77777777" w:rsidR="000F3577" w:rsidRPr="00D13CF0" w:rsidRDefault="000F3577" w:rsidP="000F3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</w:tcPr>
          <w:p w14:paraId="1D8047BD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4, </w:t>
            </w:r>
          </w:p>
          <w:p w14:paraId="5D4CE9F0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50</w:t>
            </w:r>
          </w:p>
        </w:tc>
        <w:tc>
          <w:tcPr>
            <w:tcW w:w="1425" w:type="dxa"/>
          </w:tcPr>
          <w:p w14:paraId="6AB77294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4, </w:t>
            </w:r>
          </w:p>
          <w:p w14:paraId="1AB3822B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12</w:t>
            </w:r>
          </w:p>
        </w:tc>
        <w:tc>
          <w:tcPr>
            <w:tcW w:w="1760" w:type="dxa"/>
          </w:tcPr>
          <w:p w14:paraId="73955C66" w14:textId="77777777" w:rsidR="000F3577" w:rsidRPr="00D13CF0" w:rsidRDefault="000F3577" w:rsidP="000F3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8, </w:t>
            </w:r>
          </w:p>
          <w:p w14:paraId="44069869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6</w:t>
            </w:r>
          </w:p>
        </w:tc>
        <w:tc>
          <w:tcPr>
            <w:tcW w:w="1389" w:type="dxa"/>
          </w:tcPr>
          <w:p w14:paraId="4C11C897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2, </w:t>
            </w:r>
          </w:p>
          <w:p w14:paraId="61491787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11</w:t>
            </w:r>
          </w:p>
        </w:tc>
        <w:tc>
          <w:tcPr>
            <w:tcW w:w="1389" w:type="dxa"/>
          </w:tcPr>
          <w:p w14:paraId="4C188B9B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4, </w:t>
            </w:r>
          </w:p>
          <w:p w14:paraId="64B092EC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24</w:t>
            </w:r>
          </w:p>
        </w:tc>
        <w:tc>
          <w:tcPr>
            <w:tcW w:w="1389" w:type="dxa"/>
          </w:tcPr>
          <w:p w14:paraId="65014ADD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6, </w:t>
            </w:r>
          </w:p>
          <w:p w14:paraId="7DA1E609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64</w:t>
            </w:r>
          </w:p>
        </w:tc>
        <w:tc>
          <w:tcPr>
            <w:tcW w:w="1389" w:type="dxa"/>
          </w:tcPr>
          <w:p w14:paraId="4702DABC" w14:textId="77777777" w:rsidR="000F3577" w:rsidRPr="00D13CF0" w:rsidRDefault="000F3577" w:rsidP="000F3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9, </w:t>
            </w:r>
          </w:p>
          <w:p w14:paraId="538E34B0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9</w:t>
            </w:r>
          </w:p>
        </w:tc>
        <w:tc>
          <w:tcPr>
            <w:tcW w:w="1389" w:type="dxa"/>
          </w:tcPr>
          <w:p w14:paraId="11882E57" w14:textId="77777777" w:rsidR="000F3577" w:rsidRPr="00D13CF0" w:rsidRDefault="000F3577" w:rsidP="000F3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30667063" w14:textId="77777777" w:rsidR="000F3577" w:rsidRPr="00D13CF0" w:rsidRDefault="000F3577" w:rsidP="000F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</w:tr>
      <w:tr w:rsidR="00C8227D" w:rsidRPr="00D13CF0" w14:paraId="4D4BAEF7" w14:textId="77777777" w:rsidTr="00B94BDB">
        <w:tc>
          <w:tcPr>
            <w:tcW w:w="2074" w:type="dxa"/>
          </w:tcPr>
          <w:p w14:paraId="3CFF854C" w14:textId="77777777" w:rsidR="00C8227D" w:rsidRPr="00D13CF0" w:rsidRDefault="00C8227D" w:rsidP="00C8227D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Lactobacillales</w:t>
            </w:r>
          </w:p>
        </w:tc>
        <w:tc>
          <w:tcPr>
            <w:tcW w:w="1425" w:type="dxa"/>
          </w:tcPr>
          <w:p w14:paraId="31A99BB6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6, </w:t>
            </w:r>
          </w:p>
          <w:p w14:paraId="52C76C8F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76</w:t>
            </w:r>
          </w:p>
        </w:tc>
        <w:tc>
          <w:tcPr>
            <w:tcW w:w="1425" w:type="dxa"/>
          </w:tcPr>
          <w:p w14:paraId="479C82D0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4, </w:t>
            </w:r>
          </w:p>
          <w:p w14:paraId="5A534FBC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50</w:t>
            </w:r>
          </w:p>
        </w:tc>
        <w:tc>
          <w:tcPr>
            <w:tcW w:w="1425" w:type="dxa"/>
          </w:tcPr>
          <w:p w14:paraId="4926C7E6" w14:textId="77777777" w:rsidR="00C8227D" w:rsidRPr="00D13CF0" w:rsidRDefault="00C8227D" w:rsidP="00C82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5" w:type="dxa"/>
          </w:tcPr>
          <w:p w14:paraId="6FCF8BE8" w14:textId="77777777" w:rsidR="00C8227D" w:rsidRPr="00D13CF0" w:rsidRDefault="00C8227D" w:rsidP="00C822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2, </w:t>
            </w:r>
          </w:p>
          <w:p w14:paraId="08373CD2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760" w:type="dxa"/>
          </w:tcPr>
          <w:p w14:paraId="4A24E961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5, </w:t>
            </w:r>
          </w:p>
          <w:p w14:paraId="051A04B6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93</w:t>
            </w:r>
          </w:p>
        </w:tc>
        <w:tc>
          <w:tcPr>
            <w:tcW w:w="1389" w:type="dxa"/>
          </w:tcPr>
          <w:p w14:paraId="52335EC2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2, </w:t>
            </w:r>
          </w:p>
          <w:p w14:paraId="17C70B80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01</w:t>
            </w:r>
          </w:p>
        </w:tc>
        <w:tc>
          <w:tcPr>
            <w:tcW w:w="1389" w:type="dxa"/>
          </w:tcPr>
          <w:p w14:paraId="4A10EADE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2, </w:t>
            </w:r>
          </w:p>
          <w:p w14:paraId="060F176D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68</w:t>
            </w:r>
          </w:p>
        </w:tc>
        <w:tc>
          <w:tcPr>
            <w:tcW w:w="1389" w:type="dxa"/>
          </w:tcPr>
          <w:p w14:paraId="0C025CBC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9, </w:t>
            </w:r>
          </w:p>
          <w:p w14:paraId="51AC4B3F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31</w:t>
            </w:r>
          </w:p>
        </w:tc>
        <w:tc>
          <w:tcPr>
            <w:tcW w:w="1389" w:type="dxa"/>
          </w:tcPr>
          <w:p w14:paraId="59CF9D81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9, </w:t>
            </w:r>
          </w:p>
          <w:p w14:paraId="0CDA541B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1</w:t>
            </w:r>
          </w:p>
        </w:tc>
        <w:tc>
          <w:tcPr>
            <w:tcW w:w="1389" w:type="dxa"/>
          </w:tcPr>
          <w:p w14:paraId="2ED9350D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6, </w:t>
            </w:r>
          </w:p>
          <w:p w14:paraId="5DD4F1C3" w14:textId="77777777" w:rsidR="00C8227D" w:rsidRPr="00D13CF0" w:rsidRDefault="00C8227D" w:rsidP="00C82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44</w:t>
            </w:r>
          </w:p>
        </w:tc>
      </w:tr>
      <w:tr w:rsidR="00B64325" w:rsidRPr="00D13CF0" w14:paraId="1C0A9585" w14:textId="77777777" w:rsidTr="00B94BDB">
        <w:tc>
          <w:tcPr>
            <w:tcW w:w="2074" w:type="dxa"/>
          </w:tcPr>
          <w:p w14:paraId="6B840D7F" w14:textId="77777777" w:rsidR="00B64325" w:rsidRPr="00D13CF0" w:rsidRDefault="00B64325" w:rsidP="00B6432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Eubacteriales</w:t>
            </w:r>
          </w:p>
        </w:tc>
        <w:tc>
          <w:tcPr>
            <w:tcW w:w="1425" w:type="dxa"/>
          </w:tcPr>
          <w:p w14:paraId="4406C430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6, </w:t>
            </w:r>
          </w:p>
          <w:p w14:paraId="52A13370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81</w:t>
            </w:r>
          </w:p>
        </w:tc>
        <w:tc>
          <w:tcPr>
            <w:tcW w:w="1425" w:type="dxa"/>
          </w:tcPr>
          <w:p w14:paraId="0D3F2CE7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4, </w:t>
            </w:r>
          </w:p>
          <w:p w14:paraId="4BAA4BE5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50</w:t>
            </w:r>
          </w:p>
        </w:tc>
        <w:tc>
          <w:tcPr>
            <w:tcW w:w="1425" w:type="dxa"/>
          </w:tcPr>
          <w:p w14:paraId="5F2E6FF3" w14:textId="77777777" w:rsidR="00B64325" w:rsidRPr="00D13CF0" w:rsidRDefault="00B64325" w:rsidP="00B643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2, </w:t>
            </w:r>
          </w:p>
          <w:p w14:paraId="13899C5D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425" w:type="dxa"/>
          </w:tcPr>
          <w:p w14:paraId="21406285" w14:textId="77777777" w:rsidR="00B64325" w:rsidRPr="00D13CF0" w:rsidRDefault="00B64325" w:rsidP="00B64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0" w:type="dxa"/>
          </w:tcPr>
          <w:p w14:paraId="3E104DC6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12848D62" w14:textId="77777777" w:rsidR="00B64325" w:rsidRPr="00D13CF0" w:rsidRDefault="00B64325" w:rsidP="00B643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6</w:t>
            </w:r>
          </w:p>
        </w:tc>
        <w:tc>
          <w:tcPr>
            <w:tcW w:w="1389" w:type="dxa"/>
          </w:tcPr>
          <w:p w14:paraId="0230A406" w14:textId="77777777" w:rsidR="00B64325" w:rsidRPr="00D13CF0" w:rsidRDefault="00B64325" w:rsidP="00B643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8, </w:t>
            </w:r>
          </w:p>
          <w:p w14:paraId="1F112F3B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5</w:t>
            </w:r>
          </w:p>
        </w:tc>
        <w:tc>
          <w:tcPr>
            <w:tcW w:w="1389" w:type="dxa"/>
          </w:tcPr>
          <w:p w14:paraId="714DB4FD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3, </w:t>
            </w:r>
          </w:p>
          <w:p w14:paraId="4D25347D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21</w:t>
            </w:r>
          </w:p>
        </w:tc>
        <w:tc>
          <w:tcPr>
            <w:tcW w:w="1389" w:type="dxa"/>
          </w:tcPr>
          <w:p w14:paraId="275B6C83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3, </w:t>
            </w:r>
          </w:p>
          <w:p w14:paraId="795EB3E7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15</w:t>
            </w:r>
          </w:p>
        </w:tc>
        <w:tc>
          <w:tcPr>
            <w:tcW w:w="1389" w:type="dxa"/>
          </w:tcPr>
          <w:p w14:paraId="4128AEB6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5, </w:t>
            </w:r>
          </w:p>
          <w:p w14:paraId="50C35774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70</w:t>
            </w:r>
          </w:p>
        </w:tc>
        <w:tc>
          <w:tcPr>
            <w:tcW w:w="1389" w:type="dxa"/>
          </w:tcPr>
          <w:p w14:paraId="70FEE716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5, </w:t>
            </w:r>
          </w:p>
          <w:p w14:paraId="7DF4310C" w14:textId="77777777" w:rsidR="00B64325" w:rsidRPr="00D13CF0" w:rsidRDefault="00B64325" w:rsidP="00B64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16</w:t>
            </w:r>
          </w:p>
        </w:tc>
      </w:tr>
      <w:tr w:rsidR="00FB4ADA" w:rsidRPr="00D13CF0" w14:paraId="4044A5C8" w14:textId="77777777" w:rsidTr="00B94BDB">
        <w:tc>
          <w:tcPr>
            <w:tcW w:w="2074" w:type="dxa"/>
          </w:tcPr>
          <w:p w14:paraId="5D16C20B" w14:textId="77777777" w:rsidR="00FB4ADA" w:rsidRPr="00D13CF0" w:rsidRDefault="00FB4ADA" w:rsidP="00FB4ADA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Erysipelotrichales</w:t>
            </w:r>
          </w:p>
        </w:tc>
        <w:tc>
          <w:tcPr>
            <w:tcW w:w="1425" w:type="dxa"/>
          </w:tcPr>
          <w:p w14:paraId="4D1EF8B6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6, </w:t>
            </w:r>
          </w:p>
          <w:p w14:paraId="38383A5B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1</w:t>
            </w:r>
          </w:p>
        </w:tc>
        <w:tc>
          <w:tcPr>
            <w:tcW w:w="1425" w:type="dxa"/>
          </w:tcPr>
          <w:p w14:paraId="60237F89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8, </w:t>
            </w:r>
          </w:p>
          <w:p w14:paraId="4CE099BD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6</w:t>
            </w:r>
          </w:p>
        </w:tc>
        <w:tc>
          <w:tcPr>
            <w:tcW w:w="1425" w:type="dxa"/>
          </w:tcPr>
          <w:p w14:paraId="5F76C1DF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5, </w:t>
            </w:r>
          </w:p>
          <w:p w14:paraId="69F87C86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93</w:t>
            </w:r>
          </w:p>
        </w:tc>
        <w:tc>
          <w:tcPr>
            <w:tcW w:w="1425" w:type="dxa"/>
          </w:tcPr>
          <w:p w14:paraId="7CCE0BD3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07A8941E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6</w:t>
            </w:r>
          </w:p>
        </w:tc>
        <w:tc>
          <w:tcPr>
            <w:tcW w:w="1760" w:type="dxa"/>
          </w:tcPr>
          <w:p w14:paraId="6946FD1E" w14:textId="77777777" w:rsidR="00FB4ADA" w:rsidRPr="00D13CF0" w:rsidRDefault="00FB4ADA" w:rsidP="00FB4A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</w:tcPr>
          <w:p w14:paraId="636946E8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58D21868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1</w:t>
            </w:r>
          </w:p>
        </w:tc>
        <w:tc>
          <w:tcPr>
            <w:tcW w:w="1389" w:type="dxa"/>
          </w:tcPr>
          <w:p w14:paraId="0EFF3DBA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70EFCA48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1389" w:type="dxa"/>
          </w:tcPr>
          <w:p w14:paraId="3A301176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611AA585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6</w:t>
            </w:r>
          </w:p>
        </w:tc>
        <w:tc>
          <w:tcPr>
            <w:tcW w:w="1389" w:type="dxa"/>
          </w:tcPr>
          <w:p w14:paraId="564CCE5C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5B95809A" w14:textId="77777777" w:rsidR="00FB4ADA" w:rsidRPr="00D13CF0" w:rsidRDefault="00FB4ADA" w:rsidP="00FB4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1389" w:type="dxa"/>
          </w:tcPr>
          <w:p w14:paraId="11738457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9, </w:t>
            </w:r>
          </w:p>
          <w:p w14:paraId="17A8C2C4" w14:textId="77777777" w:rsidR="00FB4ADA" w:rsidRPr="00D13CF0" w:rsidRDefault="00FB4ADA" w:rsidP="00FB4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0</w:t>
            </w:r>
          </w:p>
        </w:tc>
      </w:tr>
      <w:tr w:rsidR="00A64FF5" w:rsidRPr="00D13CF0" w14:paraId="22D1A4BB" w14:textId="77777777" w:rsidTr="00B94BDB">
        <w:tc>
          <w:tcPr>
            <w:tcW w:w="2074" w:type="dxa"/>
          </w:tcPr>
          <w:p w14:paraId="2498B590" w14:textId="77777777" w:rsidR="00A64FF5" w:rsidRPr="00D13CF0" w:rsidRDefault="00A64FF5" w:rsidP="00A64FF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Selenomonadales</w:t>
            </w:r>
          </w:p>
        </w:tc>
        <w:tc>
          <w:tcPr>
            <w:tcW w:w="1425" w:type="dxa"/>
          </w:tcPr>
          <w:p w14:paraId="117A08D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0, </w:t>
            </w:r>
          </w:p>
          <w:p w14:paraId="11B2DEE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22</w:t>
            </w:r>
          </w:p>
        </w:tc>
        <w:tc>
          <w:tcPr>
            <w:tcW w:w="1425" w:type="dxa"/>
          </w:tcPr>
          <w:p w14:paraId="161EFF5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2, </w:t>
            </w:r>
          </w:p>
          <w:p w14:paraId="3E3787C0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911</w:t>
            </w:r>
          </w:p>
        </w:tc>
        <w:tc>
          <w:tcPr>
            <w:tcW w:w="1425" w:type="dxa"/>
          </w:tcPr>
          <w:p w14:paraId="735F98FA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2, </w:t>
            </w:r>
          </w:p>
          <w:p w14:paraId="357CB2EB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01</w:t>
            </w:r>
          </w:p>
        </w:tc>
        <w:tc>
          <w:tcPr>
            <w:tcW w:w="1425" w:type="dxa"/>
          </w:tcPr>
          <w:p w14:paraId="0BE8C434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38, </w:t>
            </w:r>
          </w:p>
          <w:p w14:paraId="7BBBC8C4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5</w:t>
            </w:r>
          </w:p>
        </w:tc>
        <w:tc>
          <w:tcPr>
            <w:tcW w:w="1760" w:type="dxa"/>
          </w:tcPr>
          <w:p w14:paraId="6E120B26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4542AC10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1</w:t>
            </w:r>
          </w:p>
        </w:tc>
        <w:tc>
          <w:tcPr>
            <w:tcW w:w="1389" w:type="dxa"/>
          </w:tcPr>
          <w:p w14:paraId="29CFB403" w14:textId="77777777" w:rsidR="00A64FF5" w:rsidRPr="00D13CF0" w:rsidRDefault="00A64FF5" w:rsidP="00A6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</w:tcPr>
          <w:p w14:paraId="20399489" w14:textId="77777777" w:rsidR="00A64FF5" w:rsidRPr="00D13CF0" w:rsidRDefault="00A64FF5" w:rsidP="000754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0, </w:t>
            </w:r>
          </w:p>
          <w:p w14:paraId="5C03FD25" w14:textId="77777777" w:rsidR="00A64FF5" w:rsidRPr="00D13CF0" w:rsidRDefault="00A64FF5" w:rsidP="00075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1389" w:type="dxa"/>
          </w:tcPr>
          <w:p w14:paraId="2013692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4, </w:t>
            </w:r>
          </w:p>
          <w:p w14:paraId="23B6E367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22</w:t>
            </w:r>
          </w:p>
        </w:tc>
        <w:tc>
          <w:tcPr>
            <w:tcW w:w="1389" w:type="dxa"/>
          </w:tcPr>
          <w:p w14:paraId="3A3EAA27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5, </w:t>
            </w:r>
          </w:p>
          <w:p w14:paraId="11127BCD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7</w:t>
            </w:r>
          </w:p>
        </w:tc>
        <w:tc>
          <w:tcPr>
            <w:tcW w:w="1389" w:type="dxa"/>
          </w:tcPr>
          <w:p w14:paraId="0D2434F4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5, </w:t>
            </w:r>
          </w:p>
          <w:p w14:paraId="41102113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56</w:t>
            </w:r>
          </w:p>
        </w:tc>
      </w:tr>
      <w:tr w:rsidR="00A64FF5" w:rsidRPr="00D13CF0" w14:paraId="26C14821" w14:textId="77777777" w:rsidTr="00B94BDB">
        <w:tc>
          <w:tcPr>
            <w:tcW w:w="2074" w:type="dxa"/>
          </w:tcPr>
          <w:p w14:paraId="5FA950B4" w14:textId="77777777" w:rsidR="00A64FF5" w:rsidRPr="00D13CF0" w:rsidRDefault="00A64FF5" w:rsidP="00A64FF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Fusobacteriales</w:t>
            </w:r>
          </w:p>
        </w:tc>
        <w:tc>
          <w:tcPr>
            <w:tcW w:w="1425" w:type="dxa"/>
          </w:tcPr>
          <w:p w14:paraId="7D8A011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8, </w:t>
            </w:r>
          </w:p>
          <w:p w14:paraId="325A0C81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53</w:t>
            </w:r>
          </w:p>
        </w:tc>
        <w:tc>
          <w:tcPr>
            <w:tcW w:w="1425" w:type="dxa"/>
          </w:tcPr>
          <w:p w14:paraId="439E8FA6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4, </w:t>
            </w:r>
          </w:p>
          <w:p w14:paraId="34F9A487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24</w:t>
            </w:r>
          </w:p>
        </w:tc>
        <w:tc>
          <w:tcPr>
            <w:tcW w:w="1425" w:type="dxa"/>
          </w:tcPr>
          <w:p w14:paraId="6829A4F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2, </w:t>
            </w:r>
          </w:p>
          <w:p w14:paraId="20AB3E80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68</w:t>
            </w:r>
          </w:p>
        </w:tc>
        <w:tc>
          <w:tcPr>
            <w:tcW w:w="1425" w:type="dxa"/>
          </w:tcPr>
          <w:p w14:paraId="64897E01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3, </w:t>
            </w:r>
          </w:p>
          <w:p w14:paraId="09B3CD79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21</w:t>
            </w:r>
          </w:p>
        </w:tc>
        <w:tc>
          <w:tcPr>
            <w:tcW w:w="1760" w:type="dxa"/>
          </w:tcPr>
          <w:p w14:paraId="51DE5E04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5AC9AF18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1389" w:type="dxa"/>
          </w:tcPr>
          <w:p w14:paraId="064F1E4A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0, </w:t>
            </w:r>
          </w:p>
          <w:p w14:paraId="2449A5F2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3</w:t>
            </w:r>
          </w:p>
        </w:tc>
        <w:tc>
          <w:tcPr>
            <w:tcW w:w="1389" w:type="dxa"/>
          </w:tcPr>
          <w:p w14:paraId="386FFD12" w14:textId="77777777" w:rsidR="00A64FF5" w:rsidRPr="00D13CF0" w:rsidRDefault="00A64FF5" w:rsidP="00A6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</w:tcPr>
          <w:p w14:paraId="3B4C724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9, </w:t>
            </w:r>
          </w:p>
          <w:p w14:paraId="7ECA0135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654</w:t>
            </w:r>
          </w:p>
        </w:tc>
        <w:tc>
          <w:tcPr>
            <w:tcW w:w="1389" w:type="dxa"/>
          </w:tcPr>
          <w:p w14:paraId="269D5D85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6, </w:t>
            </w:r>
          </w:p>
          <w:p w14:paraId="7E19762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389" w:type="dxa"/>
          </w:tcPr>
          <w:p w14:paraId="31D7ABC3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39E524CB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</w:tr>
      <w:tr w:rsidR="00A64FF5" w:rsidRPr="00D13CF0" w14:paraId="31B506EC" w14:textId="77777777" w:rsidTr="00B94BDB">
        <w:tc>
          <w:tcPr>
            <w:tcW w:w="2074" w:type="dxa"/>
          </w:tcPr>
          <w:p w14:paraId="5FF8DF4C" w14:textId="77777777" w:rsidR="00A64FF5" w:rsidRPr="00D13CF0" w:rsidRDefault="00A64FF5" w:rsidP="00A64FF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Rhodospirillales</w:t>
            </w:r>
          </w:p>
        </w:tc>
        <w:tc>
          <w:tcPr>
            <w:tcW w:w="1425" w:type="dxa"/>
          </w:tcPr>
          <w:p w14:paraId="699B411F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45, </w:t>
            </w:r>
          </w:p>
          <w:p w14:paraId="041E2C4A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6</w:t>
            </w:r>
          </w:p>
        </w:tc>
        <w:tc>
          <w:tcPr>
            <w:tcW w:w="1425" w:type="dxa"/>
          </w:tcPr>
          <w:p w14:paraId="1495C730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6, </w:t>
            </w:r>
          </w:p>
          <w:p w14:paraId="510727A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64</w:t>
            </w:r>
          </w:p>
        </w:tc>
        <w:tc>
          <w:tcPr>
            <w:tcW w:w="1425" w:type="dxa"/>
          </w:tcPr>
          <w:p w14:paraId="1A89C3E8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9, </w:t>
            </w:r>
          </w:p>
          <w:p w14:paraId="322D6DA1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31</w:t>
            </w:r>
          </w:p>
        </w:tc>
        <w:tc>
          <w:tcPr>
            <w:tcW w:w="1425" w:type="dxa"/>
          </w:tcPr>
          <w:p w14:paraId="13D384D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13, </w:t>
            </w:r>
          </w:p>
          <w:p w14:paraId="349D0826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515</w:t>
            </w:r>
          </w:p>
        </w:tc>
        <w:tc>
          <w:tcPr>
            <w:tcW w:w="1760" w:type="dxa"/>
          </w:tcPr>
          <w:p w14:paraId="074E68E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5, </w:t>
            </w:r>
          </w:p>
          <w:p w14:paraId="661C451B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6</w:t>
            </w:r>
          </w:p>
        </w:tc>
        <w:tc>
          <w:tcPr>
            <w:tcW w:w="1389" w:type="dxa"/>
          </w:tcPr>
          <w:p w14:paraId="6594040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4, </w:t>
            </w:r>
          </w:p>
          <w:p w14:paraId="7A6C98D3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22</w:t>
            </w:r>
          </w:p>
        </w:tc>
        <w:tc>
          <w:tcPr>
            <w:tcW w:w="1389" w:type="dxa"/>
          </w:tcPr>
          <w:p w14:paraId="332FCDA4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9, </w:t>
            </w:r>
          </w:p>
          <w:p w14:paraId="4BF0D123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654</w:t>
            </w:r>
          </w:p>
        </w:tc>
        <w:tc>
          <w:tcPr>
            <w:tcW w:w="1389" w:type="dxa"/>
          </w:tcPr>
          <w:p w14:paraId="70940D45" w14:textId="77777777" w:rsidR="00A64FF5" w:rsidRPr="00D13CF0" w:rsidRDefault="00A64FF5" w:rsidP="00A64FF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</w:p>
        </w:tc>
        <w:tc>
          <w:tcPr>
            <w:tcW w:w="1389" w:type="dxa"/>
          </w:tcPr>
          <w:p w14:paraId="7ACDFCE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0, </w:t>
            </w:r>
          </w:p>
          <w:p w14:paraId="4B6D5A2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02</w:t>
            </w:r>
          </w:p>
        </w:tc>
        <w:tc>
          <w:tcPr>
            <w:tcW w:w="1389" w:type="dxa"/>
          </w:tcPr>
          <w:p w14:paraId="3D296C34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0, </w:t>
            </w:r>
          </w:p>
          <w:p w14:paraId="7928EA64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97</w:t>
            </w:r>
          </w:p>
        </w:tc>
      </w:tr>
      <w:tr w:rsidR="00A64FF5" w:rsidRPr="00D13CF0" w14:paraId="17393CB7" w14:textId="77777777" w:rsidTr="00B94BDB">
        <w:tc>
          <w:tcPr>
            <w:tcW w:w="2074" w:type="dxa"/>
          </w:tcPr>
          <w:p w14:paraId="08D76AAC" w14:textId="77777777" w:rsidR="00A64FF5" w:rsidRPr="00D13CF0" w:rsidRDefault="00A64FF5" w:rsidP="00A64FF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Enterobacterales</w:t>
            </w:r>
          </w:p>
        </w:tc>
        <w:tc>
          <w:tcPr>
            <w:tcW w:w="1425" w:type="dxa"/>
          </w:tcPr>
          <w:p w14:paraId="4B240148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31, </w:t>
            </w:r>
          </w:p>
          <w:p w14:paraId="3F51F4DB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11</w:t>
            </w:r>
          </w:p>
        </w:tc>
        <w:tc>
          <w:tcPr>
            <w:tcW w:w="1425" w:type="dxa"/>
          </w:tcPr>
          <w:p w14:paraId="462B5D42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9, </w:t>
            </w:r>
          </w:p>
          <w:p w14:paraId="08A595CE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9</w:t>
            </w:r>
          </w:p>
        </w:tc>
        <w:tc>
          <w:tcPr>
            <w:tcW w:w="1425" w:type="dxa"/>
          </w:tcPr>
          <w:p w14:paraId="5370B7BB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29, </w:t>
            </w:r>
          </w:p>
          <w:p w14:paraId="26456E1B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141</w:t>
            </w:r>
          </w:p>
        </w:tc>
        <w:tc>
          <w:tcPr>
            <w:tcW w:w="1425" w:type="dxa"/>
          </w:tcPr>
          <w:p w14:paraId="509DCE3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5, </w:t>
            </w:r>
          </w:p>
          <w:p w14:paraId="50FDB820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70</w:t>
            </w:r>
          </w:p>
        </w:tc>
        <w:tc>
          <w:tcPr>
            <w:tcW w:w="1760" w:type="dxa"/>
          </w:tcPr>
          <w:p w14:paraId="308D85C8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4052218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1389" w:type="dxa"/>
          </w:tcPr>
          <w:p w14:paraId="29DDD42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35, </w:t>
            </w:r>
          </w:p>
          <w:p w14:paraId="3E216D6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067</w:t>
            </w:r>
          </w:p>
        </w:tc>
        <w:tc>
          <w:tcPr>
            <w:tcW w:w="1389" w:type="dxa"/>
          </w:tcPr>
          <w:p w14:paraId="236FFFD0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6, </w:t>
            </w:r>
          </w:p>
          <w:p w14:paraId="1AB582CA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389" w:type="dxa"/>
          </w:tcPr>
          <w:p w14:paraId="40674A03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0, </w:t>
            </w:r>
          </w:p>
          <w:p w14:paraId="558F2BA2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302</w:t>
            </w:r>
          </w:p>
        </w:tc>
        <w:tc>
          <w:tcPr>
            <w:tcW w:w="1389" w:type="dxa"/>
          </w:tcPr>
          <w:p w14:paraId="7089B7D2" w14:textId="77777777" w:rsidR="00A64FF5" w:rsidRPr="00D13CF0" w:rsidRDefault="00A64FF5" w:rsidP="00A64FF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</w:p>
        </w:tc>
        <w:tc>
          <w:tcPr>
            <w:tcW w:w="1389" w:type="dxa"/>
          </w:tcPr>
          <w:p w14:paraId="6E5DE88D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23AF4D67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</w:tr>
      <w:tr w:rsidR="00A64FF5" w:rsidRPr="00D13CF0" w14:paraId="1FF6E4FB" w14:textId="77777777" w:rsidTr="00B94BDB">
        <w:tc>
          <w:tcPr>
            <w:tcW w:w="2074" w:type="dxa"/>
          </w:tcPr>
          <w:p w14:paraId="09DAF939" w14:textId="77777777" w:rsidR="00A64FF5" w:rsidRPr="00D13CF0" w:rsidRDefault="00A64FF5" w:rsidP="00A64FF5">
            <w:pPr>
              <w:rPr>
                <w:rFonts w:ascii="Times New Roman" w:hAnsi="Times New Roman" w:cs="Times New Roman"/>
              </w:rPr>
            </w:pPr>
            <w:r w:rsidRPr="00D13CF0">
              <w:rPr>
                <w:rFonts w:ascii="Times New Roman" w:hAnsi="Times New Roman" w:cs="Times New Roman"/>
              </w:rPr>
              <w:t>Verrucomicrobiales</w:t>
            </w:r>
          </w:p>
        </w:tc>
        <w:tc>
          <w:tcPr>
            <w:tcW w:w="1425" w:type="dxa"/>
          </w:tcPr>
          <w:p w14:paraId="3097B0C9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3, </w:t>
            </w:r>
          </w:p>
          <w:p w14:paraId="4665E7E2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23</w:t>
            </w:r>
          </w:p>
        </w:tc>
        <w:tc>
          <w:tcPr>
            <w:tcW w:w="1425" w:type="dxa"/>
          </w:tcPr>
          <w:p w14:paraId="4E7DB346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47, </w:t>
            </w:r>
          </w:p>
          <w:p w14:paraId="47536D08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2</w:t>
            </w:r>
          </w:p>
        </w:tc>
        <w:tc>
          <w:tcPr>
            <w:tcW w:w="1425" w:type="dxa"/>
          </w:tcPr>
          <w:p w14:paraId="668A9542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06, </w:t>
            </w:r>
          </w:p>
          <w:p w14:paraId="6D8CFE82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744</w:t>
            </w:r>
          </w:p>
        </w:tc>
        <w:tc>
          <w:tcPr>
            <w:tcW w:w="1425" w:type="dxa"/>
          </w:tcPr>
          <w:p w14:paraId="550CB2E4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05, </w:t>
            </w:r>
          </w:p>
          <w:p w14:paraId="6337C3CC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816</w:t>
            </w:r>
          </w:p>
        </w:tc>
        <w:tc>
          <w:tcPr>
            <w:tcW w:w="1760" w:type="dxa"/>
          </w:tcPr>
          <w:p w14:paraId="6D5F4352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-0.39, </w:t>
            </w:r>
          </w:p>
          <w:p w14:paraId="7AA6954D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0</w:t>
            </w:r>
          </w:p>
        </w:tc>
        <w:tc>
          <w:tcPr>
            <w:tcW w:w="1389" w:type="dxa"/>
          </w:tcPr>
          <w:p w14:paraId="63BA9631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0.15, </w:t>
            </w:r>
          </w:p>
          <w:p w14:paraId="0820D34F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456</w:t>
            </w:r>
          </w:p>
        </w:tc>
        <w:tc>
          <w:tcPr>
            <w:tcW w:w="1389" w:type="dxa"/>
          </w:tcPr>
          <w:p w14:paraId="6E573AB0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23736C99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389" w:type="dxa"/>
          </w:tcPr>
          <w:p w14:paraId="1E19EA66" w14:textId="77777777" w:rsidR="00A64FF5" w:rsidRPr="00D13CF0" w:rsidRDefault="00A64FF5" w:rsidP="00A64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= -0.20, </w:t>
            </w:r>
          </w:p>
          <w:p w14:paraId="63420319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sz w:val="24"/>
                <w:szCs w:val="24"/>
              </w:rPr>
              <w:t xml:space="preserve"> = 0.297</w:t>
            </w:r>
          </w:p>
        </w:tc>
        <w:tc>
          <w:tcPr>
            <w:tcW w:w="1389" w:type="dxa"/>
          </w:tcPr>
          <w:p w14:paraId="767DD130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0.69, </w:t>
            </w:r>
          </w:p>
          <w:p w14:paraId="53CF08FC" w14:textId="77777777" w:rsidR="00A64FF5" w:rsidRPr="00D13CF0" w:rsidRDefault="00A64FF5" w:rsidP="00A64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389" w:type="dxa"/>
          </w:tcPr>
          <w:p w14:paraId="489890C6" w14:textId="77777777" w:rsidR="00A64FF5" w:rsidRPr="00D13CF0" w:rsidRDefault="00A64FF5" w:rsidP="00A64FF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</w:t>
            </w:r>
          </w:p>
        </w:tc>
      </w:tr>
    </w:tbl>
    <w:p w14:paraId="5DBB3DFC" w14:textId="77777777" w:rsidR="00B94BDB" w:rsidRPr="00D13CF0" w:rsidRDefault="00B94BDB">
      <w:pPr>
        <w:rPr>
          <w:rFonts w:ascii="Times New Roman" w:hAnsi="Times New Roman" w:cs="Times New Roman"/>
          <w:sz w:val="24"/>
          <w:szCs w:val="24"/>
        </w:rPr>
      </w:pPr>
    </w:p>
    <w:p w14:paraId="7345CD5A" w14:textId="77777777" w:rsidR="00CC76AD" w:rsidRPr="00D13CF0" w:rsidRDefault="00CC76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16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850"/>
        <w:gridCol w:w="851"/>
        <w:gridCol w:w="850"/>
        <w:gridCol w:w="851"/>
        <w:gridCol w:w="993"/>
        <w:gridCol w:w="850"/>
        <w:gridCol w:w="852"/>
        <w:gridCol w:w="851"/>
        <w:gridCol w:w="850"/>
        <w:gridCol w:w="851"/>
        <w:gridCol w:w="851"/>
        <w:gridCol w:w="851"/>
        <w:gridCol w:w="851"/>
      </w:tblGrid>
      <w:tr w:rsidR="00EA4256" w:rsidRPr="00D13CF0" w14:paraId="52D2F7D5" w14:textId="77777777" w:rsidTr="00C65FB0">
        <w:trPr>
          <w:cantSplit/>
          <w:trHeight w:val="2259"/>
        </w:trPr>
        <w:tc>
          <w:tcPr>
            <w:tcW w:w="1560" w:type="dxa"/>
          </w:tcPr>
          <w:p w14:paraId="57E3E99C" w14:textId="77777777" w:rsidR="00EA4256" w:rsidRPr="00D13CF0" w:rsidRDefault="00EA4256" w:rsidP="0007546E">
            <w:pPr>
              <w:tabs>
                <w:tab w:val="right" w:pos="1826"/>
              </w:tabs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lastRenderedPageBreak/>
              <w:t>Class</w:t>
            </w:r>
          </w:p>
        </w:tc>
        <w:tc>
          <w:tcPr>
            <w:tcW w:w="850" w:type="dxa"/>
            <w:textDirection w:val="btLr"/>
            <w:vAlign w:val="center"/>
          </w:tcPr>
          <w:p w14:paraId="5D85DF82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Akkermansiaceae</w:t>
            </w:r>
          </w:p>
        </w:tc>
        <w:tc>
          <w:tcPr>
            <w:tcW w:w="851" w:type="dxa"/>
            <w:textDirection w:val="btLr"/>
            <w:vAlign w:val="center"/>
          </w:tcPr>
          <w:p w14:paraId="73DC7642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Bacteroidaceae</w:t>
            </w:r>
          </w:p>
        </w:tc>
        <w:tc>
          <w:tcPr>
            <w:tcW w:w="850" w:type="dxa"/>
            <w:textDirection w:val="btLr"/>
            <w:vAlign w:val="center"/>
          </w:tcPr>
          <w:p w14:paraId="6BB1C1BA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Clostridiales vadin BB60 group</w:t>
            </w:r>
          </w:p>
        </w:tc>
        <w:tc>
          <w:tcPr>
            <w:tcW w:w="851" w:type="dxa"/>
            <w:textDirection w:val="btLr"/>
            <w:vAlign w:val="center"/>
          </w:tcPr>
          <w:p w14:paraId="1D61F13C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nterobacteriaceae</w:t>
            </w:r>
          </w:p>
        </w:tc>
        <w:tc>
          <w:tcPr>
            <w:tcW w:w="850" w:type="dxa"/>
            <w:textDirection w:val="btLr"/>
            <w:vAlign w:val="center"/>
          </w:tcPr>
          <w:p w14:paraId="51705D98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rysipelotrichaceae</w:t>
            </w:r>
          </w:p>
        </w:tc>
        <w:tc>
          <w:tcPr>
            <w:tcW w:w="851" w:type="dxa"/>
            <w:textDirection w:val="btLr"/>
            <w:vAlign w:val="center"/>
          </w:tcPr>
          <w:p w14:paraId="5EC35F0B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ubacteriaceae</w:t>
            </w:r>
          </w:p>
        </w:tc>
        <w:tc>
          <w:tcPr>
            <w:tcW w:w="850" w:type="dxa"/>
            <w:textDirection w:val="btLr"/>
            <w:vAlign w:val="center"/>
          </w:tcPr>
          <w:p w14:paraId="08220623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Fusobacteriaceae</w:t>
            </w:r>
          </w:p>
        </w:tc>
        <w:tc>
          <w:tcPr>
            <w:tcW w:w="851" w:type="dxa"/>
            <w:textDirection w:val="btLr"/>
            <w:vAlign w:val="center"/>
          </w:tcPr>
          <w:p w14:paraId="1C5217BA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Lachnospiraceae</w:t>
            </w:r>
          </w:p>
        </w:tc>
        <w:tc>
          <w:tcPr>
            <w:tcW w:w="993" w:type="dxa"/>
            <w:textDirection w:val="btLr"/>
            <w:vAlign w:val="center"/>
          </w:tcPr>
          <w:p w14:paraId="1464F817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Lactobacillaceae</w:t>
            </w:r>
          </w:p>
        </w:tc>
        <w:tc>
          <w:tcPr>
            <w:tcW w:w="850" w:type="dxa"/>
            <w:textDirection w:val="btLr"/>
            <w:vAlign w:val="center"/>
          </w:tcPr>
          <w:p w14:paraId="008E42B5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Muribaculaceae</w:t>
            </w:r>
          </w:p>
        </w:tc>
        <w:tc>
          <w:tcPr>
            <w:tcW w:w="852" w:type="dxa"/>
            <w:textDirection w:val="btLr"/>
            <w:vAlign w:val="center"/>
          </w:tcPr>
          <w:p w14:paraId="6CA1BDA4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Peptostreptococcaceae</w:t>
            </w:r>
          </w:p>
        </w:tc>
        <w:tc>
          <w:tcPr>
            <w:tcW w:w="851" w:type="dxa"/>
            <w:textDirection w:val="btLr"/>
            <w:vAlign w:val="center"/>
          </w:tcPr>
          <w:p w14:paraId="13F53D02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Prevotellaceae</w:t>
            </w:r>
          </w:p>
        </w:tc>
        <w:tc>
          <w:tcPr>
            <w:tcW w:w="850" w:type="dxa"/>
            <w:textDirection w:val="btLr"/>
            <w:vAlign w:val="center"/>
          </w:tcPr>
          <w:p w14:paraId="4232417B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Rhodospirillales (uncultured)</w:t>
            </w:r>
          </w:p>
        </w:tc>
        <w:tc>
          <w:tcPr>
            <w:tcW w:w="851" w:type="dxa"/>
            <w:textDirection w:val="btLr"/>
            <w:vAlign w:val="center"/>
          </w:tcPr>
          <w:p w14:paraId="1D06D7AA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Rikenellaceae</w:t>
            </w:r>
          </w:p>
        </w:tc>
        <w:tc>
          <w:tcPr>
            <w:tcW w:w="851" w:type="dxa"/>
            <w:textDirection w:val="btLr"/>
            <w:vAlign w:val="center"/>
          </w:tcPr>
          <w:p w14:paraId="2A8C4F47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Oscillospiraceae</w:t>
            </w:r>
          </w:p>
        </w:tc>
        <w:tc>
          <w:tcPr>
            <w:tcW w:w="851" w:type="dxa"/>
            <w:textDirection w:val="btLr"/>
            <w:vAlign w:val="center"/>
          </w:tcPr>
          <w:p w14:paraId="63CA2B4F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Tannerellaceae</w:t>
            </w:r>
          </w:p>
        </w:tc>
        <w:tc>
          <w:tcPr>
            <w:tcW w:w="851" w:type="dxa"/>
            <w:textDirection w:val="btLr"/>
            <w:vAlign w:val="center"/>
          </w:tcPr>
          <w:p w14:paraId="5DEC71B4" w14:textId="77777777" w:rsidR="00EA4256" w:rsidRPr="00D13CF0" w:rsidRDefault="00EA4256" w:rsidP="0007546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Veillonellaceae</w:t>
            </w:r>
          </w:p>
        </w:tc>
      </w:tr>
      <w:tr w:rsidR="00EA4256" w:rsidRPr="00D13CF0" w14:paraId="5D68C48E" w14:textId="77777777" w:rsidTr="00C65FB0">
        <w:tc>
          <w:tcPr>
            <w:tcW w:w="1560" w:type="dxa"/>
          </w:tcPr>
          <w:p w14:paraId="027A805F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Akkermansiaceae</w:t>
            </w:r>
          </w:p>
        </w:tc>
        <w:tc>
          <w:tcPr>
            <w:tcW w:w="850" w:type="dxa"/>
          </w:tcPr>
          <w:p w14:paraId="309B75C2" w14:textId="77777777" w:rsidR="00EA4256" w:rsidRPr="00D13CF0" w:rsidRDefault="00EA4256" w:rsidP="00EA425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70164A0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= 0.0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6B7E341A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14</w:t>
            </w:r>
          </w:p>
        </w:tc>
        <w:tc>
          <w:tcPr>
            <w:tcW w:w="850" w:type="dxa"/>
          </w:tcPr>
          <w:p w14:paraId="63A1AB73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= -0.01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C3B4B18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19BCBC46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= 0.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, </w:t>
            </w:r>
          </w:p>
          <w:p w14:paraId="788F9A20" w14:textId="77777777" w:rsidR="00EA4256" w:rsidRPr="00D13CF0" w:rsidRDefault="00EA4256" w:rsidP="006B55E7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0.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00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14:paraId="3818AF84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= -0.3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, </w:t>
            </w:r>
          </w:p>
          <w:p w14:paraId="26123864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="006B55E7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40</w:t>
            </w:r>
          </w:p>
        </w:tc>
        <w:tc>
          <w:tcPr>
            <w:tcW w:w="851" w:type="dxa"/>
          </w:tcPr>
          <w:p w14:paraId="240A1B36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32C2BA03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B55E7" w:rsidRPr="00D13CF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50" w:type="dxa"/>
          </w:tcPr>
          <w:p w14:paraId="7366E54C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= 0.</w:t>
            </w:r>
            <w:r w:rsidR="00E96B3D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>69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, </w:t>
            </w:r>
          </w:p>
          <w:p w14:paraId="4D777724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="00E96B3D"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7B227485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73DD075A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</w:tcPr>
          <w:p w14:paraId="016FFD69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0596668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E96B3D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53</w:t>
            </w:r>
          </w:p>
        </w:tc>
        <w:tc>
          <w:tcPr>
            <w:tcW w:w="850" w:type="dxa"/>
          </w:tcPr>
          <w:p w14:paraId="40BA85A4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= -0.</w:t>
            </w:r>
            <w:r w:rsidR="004C454B" w:rsidRPr="00D13CF0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EA5AC0F" w14:textId="77777777" w:rsidR="00EA4256" w:rsidRPr="00D13CF0" w:rsidRDefault="00EA4256" w:rsidP="004C454B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4C454B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4C454B" w:rsidRPr="00D13CF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2" w:type="dxa"/>
          </w:tcPr>
          <w:p w14:paraId="44C6A03A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726653" w:rsidRPr="00D13CF0">
              <w:rPr>
                <w:rFonts w:ascii="Times New Roman" w:hAnsi="Times New Roman" w:cs="Times New Roman"/>
                <w:sz w:val="14"/>
                <w:szCs w:val="14"/>
              </w:rPr>
              <w:t>= 0.12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12FDB6AD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50</w:t>
            </w:r>
          </w:p>
        </w:tc>
        <w:tc>
          <w:tcPr>
            <w:tcW w:w="851" w:type="dxa"/>
          </w:tcPr>
          <w:p w14:paraId="2A55CA04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= -0.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4, </w:t>
            </w:r>
          </w:p>
          <w:p w14:paraId="3833B3A6" w14:textId="77777777" w:rsidR="00EA4256" w:rsidRPr="00D13CF0" w:rsidRDefault="00EA4256" w:rsidP="00C65FB0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50" w:type="dxa"/>
          </w:tcPr>
          <w:p w14:paraId="327FC9FD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= -0.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6B74AADA" w14:textId="77777777" w:rsidR="00EA4256" w:rsidRPr="00D13CF0" w:rsidRDefault="00EA4256" w:rsidP="00C65FB0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65FB0" w:rsidRPr="00D13CF0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851" w:type="dxa"/>
          </w:tcPr>
          <w:p w14:paraId="75CB5305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497527" w:rsidRPr="00D13CF0">
              <w:rPr>
                <w:rFonts w:ascii="Times New Roman" w:hAnsi="Times New Roman" w:cs="Times New Roman"/>
                <w:sz w:val="14"/>
                <w:szCs w:val="14"/>
              </w:rPr>
              <w:t>= -0.1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3, </w:t>
            </w:r>
          </w:p>
          <w:p w14:paraId="143CE154" w14:textId="77777777" w:rsidR="00EA4256" w:rsidRPr="00D13CF0" w:rsidRDefault="00EA4256" w:rsidP="00497527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</w:t>
            </w:r>
            <w:r w:rsidR="00497527" w:rsidRPr="00D13CF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497527" w:rsidRPr="00D13CF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51" w:type="dxa"/>
          </w:tcPr>
          <w:p w14:paraId="7E9D0663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497527" w:rsidRPr="00D13CF0">
              <w:rPr>
                <w:rFonts w:ascii="Times New Roman" w:hAnsi="Times New Roman" w:cs="Times New Roman"/>
                <w:sz w:val="14"/>
                <w:szCs w:val="14"/>
              </w:rPr>
              <w:t>= -0.06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690B10FA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497527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66</w:t>
            </w:r>
          </w:p>
        </w:tc>
        <w:tc>
          <w:tcPr>
            <w:tcW w:w="851" w:type="dxa"/>
          </w:tcPr>
          <w:p w14:paraId="68974153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954320" w:rsidRPr="00D13CF0">
              <w:rPr>
                <w:rFonts w:ascii="Times New Roman" w:hAnsi="Times New Roman" w:cs="Times New Roman"/>
                <w:sz w:val="14"/>
                <w:szCs w:val="14"/>
              </w:rPr>
              <w:t>= -0.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954320" w:rsidRPr="00D13CF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0DB20CAF" w14:textId="77777777" w:rsidR="00EA4256" w:rsidRPr="00D13CF0" w:rsidRDefault="00EA4256" w:rsidP="00EA4256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954320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9</w:t>
            </w:r>
          </w:p>
        </w:tc>
        <w:tc>
          <w:tcPr>
            <w:tcW w:w="851" w:type="dxa"/>
          </w:tcPr>
          <w:p w14:paraId="029D4EE6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="00954320" w:rsidRPr="00D13CF0">
              <w:rPr>
                <w:rFonts w:ascii="Times New Roman" w:hAnsi="Times New Roman" w:cs="Times New Roman"/>
                <w:sz w:val="14"/>
                <w:szCs w:val="14"/>
              </w:rPr>
              <w:t>= -0.02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67E87F4E" w14:textId="77777777" w:rsidR="00EA4256" w:rsidRPr="00D13CF0" w:rsidRDefault="00EA4256" w:rsidP="00EA425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="00954320"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3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223AB9" w:rsidRPr="00D13CF0" w14:paraId="4D2E9352" w14:textId="77777777" w:rsidTr="00C65FB0">
        <w:tc>
          <w:tcPr>
            <w:tcW w:w="1560" w:type="dxa"/>
          </w:tcPr>
          <w:p w14:paraId="174957AD" w14:textId="77777777" w:rsidR="00223AB9" w:rsidRPr="00D13CF0" w:rsidRDefault="00223AB9" w:rsidP="00223AB9">
            <w:pPr>
              <w:tabs>
                <w:tab w:val="right" w:pos="1826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Bacteroidaceae</w:t>
            </w:r>
          </w:p>
        </w:tc>
        <w:tc>
          <w:tcPr>
            <w:tcW w:w="850" w:type="dxa"/>
          </w:tcPr>
          <w:p w14:paraId="73B54463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7, </w:t>
            </w:r>
          </w:p>
          <w:p w14:paraId="0C0D812E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14</w:t>
            </w:r>
          </w:p>
        </w:tc>
        <w:tc>
          <w:tcPr>
            <w:tcW w:w="851" w:type="dxa"/>
          </w:tcPr>
          <w:p w14:paraId="7D2174E2" w14:textId="77777777" w:rsidR="00223AB9" w:rsidRPr="00D13CF0" w:rsidRDefault="00223AB9" w:rsidP="00223AB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078E04A1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58, </w:t>
            </w:r>
          </w:p>
          <w:p w14:paraId="6E545825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1" w:type="dxa"/>
          </w:tcPr>
          <w:p w14:paraId="34C68478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8, </w:t>
            </w:r>
          </w:p>
          <w:p w14:paraId="3ED4C157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94</w:t>
            </w:r>
          </w:p>
        </w:tc>
        <w:tc>
          <w:tcPr>
            <w:tcW w:w="850" w:type="dxa"/>
          </w:tcPr>
          <w:p w14:paraId="030A06F8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32B9FBD6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7</w:t>
            </w:r>
          </w:p>
        </w:tc>
        <w:tc>
          <w:tcPr>
            <w:tcW w:w="851" w:type="dxa"/>
          </w:tcPr>
          <w:p w14:paraId="23FF0CE0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0A9DA679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0</w:t>
            </w:r>
          </w:p>
        </w:tc>
        <w:tc>
          <w:tcPr>
            <w:tcW w:w="850" w:type="dxa"/>
          </w:tcPr>
          <w:p w14:paraId="5D08332B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1E9FCFD7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3</w:t>
            </w:r>
          </w:p>
        </w:tc>
        <w:tc>
          <w:tcPr>
            <w:tcW w:w="851" w:type="dxa"/>
          </w:tcPr>
          <w:p w14:paraId="73F52F10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4, </w:t>
            </w:r>
          </w:p>
          <w:p w14:paraId="201B6F5A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14</w:t>
            </w:r>
          </w:p>
        </w:tc>
        <w:tc>
          <w:tcPr>
            <w:tcW w:w="993" w:type="dxa"/>
          </w:tcPr>
          <w:p w14:paraId="578B90F5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7, </w:t>
            </w:r>
          </w:p>
          <w:p w14:paraId="2044E8DD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1</w:t>
            </w:r>
          </w:p>
        </w:tc>
        <w:tc>
          <w:tcPr>
            <w:tcW w:w="850" w:type="dxa"/>
          </w:tcPr>
          <w:p w14:paraId="0EA6224E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167ED0C5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3</w:t>
            </w:r>
          </w:p>
        </w:tc>
        <w:tc>
          <w:tcPr>
            <w:tcW w:w="852" w:type="dxa"/>
          </w:tcPr>
          <w:p w14:paraId="1A1BE584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7, </w:t>
            </w:r>
          </w:p>
          <w:p w14:paraId="3B40CB86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2</w:t>
            </w:r>
          </w:p>
        </w:tc>
        <w:tc>
          <w:tcPr>
            <w:tcW w:w="851" w:type="dxa"/>
          </w:tcPr>
          <w:p w14:paraId="3FCCB3F6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9, </w:t>
            </w:r>
          </w:p>
          <w:p w14:paraId="2B20CDDE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33</w:t>
            </w:r>
          </w:p>
        </w:tc>
        <w:tc>
          <w:tcPr>
            <w:tcW w:w="850" w:type="dxa"/>
          </w:tcPr>
          <w:p w14:paraId="24868DE6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2, </w:t>
            </w:r>
          </w:p>
          <w:p w14:paraId="58FE78A2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41</w:t>
            </w:r>
          </w:p>
        </w:tc>
        <w:tc>
          <w:tcPr>
            <w:tcW w:w="851" w:type="dxa"/>
          </w:tcPr>
          <w:p w14:paraId="3566D504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1, </w:t>
            </w:r>
          </w:p>
          <w:p w14:paraId="4506BF16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6</w:t>
            </w:r>
          </w:p>
        </w:tc>
        <w:tc>
          <w:tcPr>
            <w:tcW w:w="851" w:type="dxa"/>
          </w:tcPr>
          <w:p w14:paraId="2EDD9785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38, </w:t>
            </w:r>
          </w:p>
          <w:p w14:paraId="060A8BB5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49</w:t>
            </w:r>
          </w:p>
        </w:tc>
        <w:tc>
          <w:tcPr>
            <w:tcW w:w="851" w:type="dxa"/>
          </w:tcPr>
          <w:p w14:paraId="5D9E4FAE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0, </w:t>
            </w:r>
          </w:p>
          <w:p w14:paraId="1D63B781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15839BEB" w14:textId="77777777" w:rsidR="00223AB9" w:rsidRPr="00D13CF0" w:rsidRDefault="00223AB9" w:rsidP="00223AB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1, </w:t>
            </w:r>
          </w:p>
          <w:p w14:paraId="750147DB" w14:textId="77777777" w:rsidR="00223AB9" w:rsidRPr="00D13CF0" w:rsidRDefault="00223AB9" w:rsidP="00223AB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</w:tr>
      <w:tr w:rsidR="008B3D3A" w:rsidRPr="00D13CF0" w14:paraId="2E1ED96B" w14:textId="77777777" w:rsidTr="00C65FB0">
        <w:tc>
          <w:tcPr>
            <w:tcW w:w="1560" w:type="dxa"/>
          </w:tcPr>
          <w:p w14:paraId="0ED686E3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Clostridiales vadin BB60 group</w:t>
            </w:r>
          </w:p>
        </w:tc>
        <w:tc>
          <w:tcPr>
            <w:tcW w:w="850" w:type="dxa"/>
          </w:tcPr>
          <w:p w14:paraId="57015AA0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1, </w:t>
            </w:r>
          </w:p>
          <w:p w14:paraId="69FE93C0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60</w:t>
            </w:r>
          </w:p>
        </w:tc>
        <w:tc>
          <w:tcPr>
            <w:tcW w:w="851" w:type="dxa"/>
          </w:tcPr>
          <w:p w14:paraId="66770E9B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58, </w:t>
            </w:r>
          </w:p>
          <w:p w14:paraId="007832B2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0" w:type="dxa"/>
          </w:tcPr>
          <w:p w14:paraId="1E3D76BC" w14:textId="77777777" w:rsidR="008B3D3A" w:rsidRPr="00D13CF0" w:rsidRDefault="008B3D3A" w:rsidP="008B3D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700DA3F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36C180F6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1</w:t>
            </w:r>
          </w:p>
        </w:tc>
        <w:tc>
          <w:tcPr>
            <w:tcW w:w="850" w:type="dxa"/>
          </w:tcPr>
          <w:p w14:paraId="387D25E6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0, </w:t>
            </w:r>
          </w:p>
          <w:p w14:paraId="3423BBCD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6</w:t>
            </w:r>
          </w:p>
        </w:tc>
        <w:tc>
          <w:tcPr>
            <w:tcW w:w="851" w:type="dxa"/>
          </w:tcPr>
          <w:p w14:paraId="59E879BE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2, </w:t>
            </w:r>
          </w:p>
          <w:p w14:paraId="469358CC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1DC25DBB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5, </w:t>
            </w:r>
          </w:p>
          <w:p w14:paraId="44929DAF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96</w:t>
            </w:r>
          </w:p>
        </w:tc>
        <w:tc>
          <w:tcPr>
            <w:tcW w:w="851" w:type="dxa"/>
          </w:tcPr>
          <w:p w14:paraId="47B818BE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4, </w:t>
            </w:r>
          </w:p>
          <w:p w14:paraId="7C9A0683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22</w:t>
            </w:r>
          </w:p>
        </w:tc>
        <w:tc>
          <w:tcPr>
            <w:tcW w:w="993" w:type="dxa"/>
          </w:tcPr>
          <w:p w14:paraId="3BF8D975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7, </w:t>
            </w:r>
          </w:p>
          <w:p w14:paraId="54BB3FBC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0" w:type="dxa"/>
          </w:tcPr>
          <w:p w14:paraId="2E88EE28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2, </w:t>
            </w:r>
          </w:p>
          <w:p w14:paraId="56254CB9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2" w:type="dxa"/>
          </w:tcPr>
          <w:p w14:paraId="6FFD2707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79, </w:t>
            </w:r>
          </w:p>
          <w:p w14:paraId="5DCF1EDE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6DE01711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1, </w:t>
            </w:r>
          </w:p>
          <w:p w14:paraId="48E1E102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83</w:t>
            </w:r>
          </w:p>
        </w:tc>
        <w:tc>
          <w:tcPr>
            <w:tcW w:w="850" w:type="dxa"/>
          </w:tcPr>
          <w:p w14:paraId="1C81F10E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40096C12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89</w:t>
            </w:r>
          </w:p>
        </w:tc>
        <w:tc>
          <w:tcPr>
            <w:tcW w:w="851" w:type="dxa"/>
          </w:tcPr>
          <w:p w14:paraId="4483BB0A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0, </w:t>
            </w:r>
          </w:p>
          <w:p w14:paraId="0CAB59EF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7</w:t>
            </w:r>
          </w:p>
        </w:tc>
        <w:tc>
          <w:tcPr>
            <w:tcW w:w="851" w:type="dxa"/>
          </w:tcPr>
          <w:p w14:paraId="24A5DD7F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0, </w:t>
            </w:r>
          </w:p>
          <w:p w14:paraId="0A2F2968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20</w:t>
            </w:r>
          </w:p>
        </w:tc>
        <w:tc>
          <w:tcPr>
            <w:tcW w:w="851" w:type="dxa"/>
          </w:tcPr>
          <w:p w14:paraId="4E542D35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6, </w:t>
            </w:r>
          </w:p>
          <w:p w14:paraId="0E572D76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1" w:type="dxa"/>
          </w:tcPr>
          <w:p w14:paraId="4177CE3A" w14:textId="77777777" w:rsidR="008B3D3A" w:rsidRPr="00D13CF0" w:rsidRDefault="008B3D3A" w:rsidP="008B3D3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6, </w:t>
            </w:r>
          </w:p>
          <w:p w14:paraId="2C2F500D" w14:textId="77777777" w:rsidR="008B3D3A" w:rsidRPr="00D13CF0" w:rsidRDefault="008B3D3A" w:rsidP="008B3D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</w:tr>
      <w:tr w:rsidR="00E306DD" w:rsidRPr="00D13CF0" w14:paraId="5479251D" w14:textId="77777777" w:rsidTr="00C65FB0">
        <w:tc>
          <w:tcPr>
            <w:tcW w:w="1560" w:type="dxa"/>
          </w:tcPr>
          <w:p w14:paraId="7087976A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nterobacteriaceae</w:t>
            </w:r>
          </w:p>
        </w:tc>
        <w:tc>
          <w:tcPr>
            <w:tcW w:w="850" w:type="dxa"/>
          </w:tcPr>
          <w:p w14:paraId="1CC8AA88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9, </w:t>
            </w:r>
          </w:p>
          <w:p w14:paraId="5942E1F8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75E3DAA1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8, </w:t>
            </w:r>
          </w:p>
          <w:p w14:paraId="41475623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94</w:t>
            </w:r>
          </w:p>
        </w:tc>
        <w:tc>
          <w:tcPr>
            <w:tcW w:w="850" w:type="dxa"/>
          </w:tcPr>
          <w:p w14:paraId="68C05C19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369A0DB0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1</w:t>
            </w:r>
          </w:p>
        </w:tc>
        <w:tc>
          <w:tcPr>
            <w:tcW w:w="851" w:type="dxa"/>
          </w:tcPr>
          <w:p w14:paraId="4F0BF446" w14:textId="77777777" w:rsidR="00E306DD" w:rsidRPr="00D13CF0" w:rsidRDefault="00E306DD" w:rsidP="00E306D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18A70B62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7, </w:t>
            </w:r>
          </w:p>
          <w:p w14:paraId="5B6C5BEF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2</w:t>
            </w:r>
          </w:p>
        </w:tc>
        <w:tc>
          <w:tcPr>
            <w:tcW w:w="851" w:type="dxa"/>
          </w:tcPr>
          <w:p w14:paraId="670FB58A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9, </w:t>
            </w:r>
          </w:p>
          <w:p w14:paraId="60B4678A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850" w:type="dxa"/>
          </w:tcPr>
          <w:p w14:paraId="03F5155E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6, </w:t>
            </w:r>
          </w:p>
          <w:p w14:paraId="6C4170C4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25900332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7, </w:t>
            </w:r>
          </w:p>
          <w:p w14:paraId="20D74F89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1</w:t>
            </w:r>
          </w:p>
        </w:tc>
        <w:tc>
          <w:tcPr>
            <w:tcW w:w="993" w:type="dxa"/>
          </w:tcPr>
          <w:p w14:paraId="7F130159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1727B795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5</w:t>
            </w:r>
          </w:p>
        </w:tc>
        <w:tc>
          <w:tcPr>
            <w:tcW w:w="850" w:type="dxa"/>
          </w:tcPr>
          <w:p w14:paraId="69BA9988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8, </w:t>
            </w:r>
          </w:p>
          <w:p w14:paraId="36A0DE68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2" w:type="dxa"/>
          </w:tcPr>
          <w:p w14:paraId="54811A1D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1, </w:t>
            </w:r>
          </w:p>
          <w:p w14:paraId="77D3BEAC" w14:textId="77777777" w:rsidR="00E306DD" w:rsidRPr="00D13CF0" w:rsidRDefault="00E306DD" w:rsidP="00E306D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1146BB28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4, </w:t>
            </w:r>
          </w:p>
          <w:p w14:paraId="6186ABF2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76</w:t>
            </w:r>
          </w:p>
        </w:tc>
        <w:tc>
          <w:tcPr>
            <w:tcW w:w="850" w:type="dxa"/>
          </w:tcPr>
          <w:p w14:paraId="067F4885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0, </w:t>
            </w:r>
          </w:p>
          <w:p w14:paraId="5C0DD57B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02</w:t>
            </w:r>
          </w:p>
        </w:tc>
        <w:tc>
          <w:tcPr>
            <w:tcW w:w="851" w:type="dxa"/>
          </w:tcPr>
          <w:p w14:paraId="19C3AE3F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2, </w:t>
            </w:r>
          </w:p>
          <w:p w14:paraId="03006335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66</w:t>
            </w:r>
          </w:p>
        </w:tc>
        <w:tc>
          <w:tcPr>
            <w:tcW w:w="851" w:type="dxa"/>
          </w:tcPr>
          <w:p w14:paraId="40EAA432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6, </w:t>
            </w:r>
          </w:p>
          <w:p w14:paraId="04A9F7FF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90</w:t>
            </w:r>
          </w:p>
        </w:tc>
        <w:tc>
          <w:tcPr>
            <w:tcW w:w="851" w:type="dxa"/>
          </w:tcPr>
          <w:p w14:paraId="079BB65A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4, </w:t>
            </w:r>
          </w:p>
          <w:p w14:paraId="7BAF3D75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38</w:t>
            </w:r>
          </w:p>
        </w:tc>
        <w:tc>
          <w:tcPr>
            <w:tcW w:w="851" w:type="dxa"/>
          </w:tcPr>
          <w:p w14:paraId="0CD5BC80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7, </w:t>
            </w:r>
          </w:p>
          <w:p w14:paraId="7EAD2BE0" w14:textId="77777777" w:rsidR="00E306DD" w:rsidRPr="00D13CF0" w:rsidRDefault="00E306DD" w:rsidP="00E306D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77</w:t>
            </w:r>
          </w:p>
        </w:tc>
      </w:tr>
      <w:tr w:rsidR="009D7911" w:rsidRPr="00D13CF0" w14:paraId="5449DDEA" w14:textId="77777777" w:rsidTr="00C65FB0">
        <w:tc>
          <w:tcPr>
            <w:tcW w:w="1560" w:type="dxa"/>
          </w:tcPr>
          <w:p w14:paraId="4691A360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rysipelotrichaceae</w:t>
            </w:r>
          </w:p>
        </w:tc>
        <w:tc>
          <w:tcPr>
            <w:tcW w:w="850" w:type="dxa"/>
          </w:tcPr>
          <w:p w14:paraId="5C356B8C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39, </w:t>
            </w:r>
          </w:p>
          <w:p w14:paraId="086BB341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40</w:t>
            </w:r>
          </w:p>
        </w:tc>
        <w:tc>
          <w:tcPr>
            <w:tcW w:w="851" w:type="dxa"/>
          </w:tcPr>
          <w:p w14:paraId="26C86C7A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71F65012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7</w:t>
            </w:r>
          </w:p>
        </w:tc>
        <w:tc>
          <w:tcPr>
            <w:tcW w:w="850" w:type="dxa"/>
          </w:tcPr>
          <w:p w14:paraId="116AB4E2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0, </w:t>
            </w:r>
          </w:p>
          <w:p w14:paraId="45A9FCC5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6</w:t>
            </w:r>
          </w:p>
        </w:tc>
        <w:tc>
          <w:tcPr>
            <w:tcW w:w="851" w:type="dxa"/>
          </w:tcPr>
          <w:p w14:paraId="2552F406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7, </w:t>
            </w:r>
          </w:p>
          <w:p w14:paraId="7A685794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2</w:t>
            </w:r>
          </w:p>
        </w:tc>
        <w:tc>
          <w:tcPr>
            <w:tcW w:w="850" w:type="dxa"/>
          </w:tcPr>
          <w:p w14:paraId="0FF4BAF6" w14:textId="77777777" w:rsidR="009D7911" w:rsidRPr="00D13CF0" w:rsidRDefault="009D7911" w:rsidP="009D791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AB51BF3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1, </w:t>
            </w:r>
          </w:p>
          <w:p w14:paraId="50FE160A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2</w:t>
            </w:r>
          </w:p>
        </w:tc>
        <w:tc>
          <w:tcPr>
            <w:tcW w:w="850" w:type="dxa"/>
          </w:tcPr>
          <w:p w14:paraId="3EA05287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6, </w:t>
            </w:r>
          </w:p>
          <w:p w14:paraId="278AD72B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  <w:tc>
          <w:tcPr>
            <w:tcW w:w="851" w:type="dxa"/>
          </w:tcPr>
          <w:p w14:paraId="146D4319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3, </w:t>
            </w:r>
          </w:p>
          <w:p w14:paraId="3EB3CB95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39</w:t>
            </w:r>
          </w:p>
        </w:tc>
        <w:tc>
          <w:tcPr>
            <w:tcW w:w="993" w:type="dxa"/>
          </w:tcPr>
          <w:p w14:paraId="1295E122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5, </w:t>
            </w:r>
          </w:p>
          <w:p w14:paraId="1AEA8C34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1</w:t>
            </w:r>
          </w:p>
        </w:tc>
        <w:tc>
          <w:tcPr>
            <w:tcW w:w="850" w:type="dxa"/>
          </w:tcPr>
          <w:p w14:paraId="331158DE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2, </w:t>
            </w:r>
          </w:p>
          <w:p w14:paraId="3B8B1C68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97</w:t>
            </w:r>
          </w:p>
        </w:tc>
        <w:tc>
          <w:tcPr>
            <w:tcW w:w="852" w:type="dxa"/>
          </w:tcPr>
          <w:p w14:paraId="62CDA0DD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6, </w:t>
            </w:r>
          </w:p>
          <w:p w14:paraId="05A12B62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  <w:tc>
          <w:tcPr>
            <w:tcW w:w="851" w:type="dxa"/>
          </w:tcPr>
          <w:p w14:paraId="130A1410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9, </w:t>
            </w:r>
          </w:p>
          <w:p w14:paraId="04B06BE7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54</w:t>
            </w:r>
          </w:p>
        </w:tc>
        <w:tc>
          <w:tcPr>
            <w:tcW w:w="850" w:type="dxa"/>
          </w:tcPr>
          <w:p w14:paraId="7F283855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4, </w:t>
            </w:r>
          </w:p>
          <w:p w14:paraId="450616A8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7</w:t>
            </w:r>
          </w:p>
        </w:tc>
        <w:tc>
          <w:tcPr>
            <w:tcW w:w="851" w:type="dxa"/>
          </w:tcPr>
          <w:p w14:paraId="159FF596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5, </w:t>
            </w:r>
          </w:p>
          <w:p w14:paraId="349D4B11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08</w:t>
            </w:r>
          </w:p>
        </w:tc>
        <w:tc>
          <w:tcPr>
            <w:tcW w:w="851" w:type="dxa"/>
          </w:tcPr>
          <w:p w14:paraId="1155A146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2, </w:t>
            </w:r>
          </w:p>
          <w:p w14:paraId="1D18A298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5</w:t>
            </w:r>
          </w:p>
        </w:tc>
        <w:tc>
          <w:tcPr>
            <w:tcW w:w="851" w:type="dxa"/>
          </w:tcPr>
          <w:p w14:paraId="5522627B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9, </w:t>
            </w:r>
          </w:p>
          <w:p w14:paraId="2328EA8B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32</w:t>
            </w:r>
          </w:p>
        </w:tc>
        <w:tc>
          <w:tcPr>
            <w:tcW w:w="851" w:type="dxa"/>
          </w:tcPr>
          <w:p w14:paraId="73BA9283" w14:textId="77777777" w:rsidR="009D7911" w:rsidRPr="00D13CF0" w:rsidRDefault="009D7911" w:rsidP="009D79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2, </w:t>
            </w:r>
          </w:p>
          <w:p w14:paraId="57939862" w14:textId="77777777" w:rsidR="009D7911" w:rsidRPr="00D13CF0" w:rsidRDefault="009D7911" w:rsidP="009D791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97</w:t>
            </w:r>
          </w:p>
        </w:tc>
      </w:tr>
      <w:tr w:rsidR="00861EA2" w:rsidRPr="00D13CF0" w14:paraId="2EDBCC82" w14:textId="77777777" w:rsidTr="00C65FB0">
        <w:tc>
          <w:tcPr>
            <w:tcW w:w="1560" w:type="dxa"/>
          </w:tcPr>
          <w:p w14:paraId="30D32C94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Eubacteriaceae</w:t>
            </w:r>
          </w:p>
        </w:tc>
        <w:tc>
          <w:tcPr>
            <w:tcW w:w="850" w:type="dxa"/>
          </w:tcPr>
          <w:p w14:paraId="30620A0D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2, </w:t>
            </w:r>
          </w:p>
          <w:p w14:paraId="3C2857DC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28</w:t>
            </w:r>
          </w:p>
        </w:tc>
        <w:tc>
          <w:tcPr>
            <w:tcW w:w="851" w:type="dxa"/>
          </w:tcPr>
          <w:p w14:paraId="72BF632B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334C5711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0</w:t>
            </w:r>
          </w:p>
        </w:tc>
        <w:tc>
          <w:tcPr>
            <w:tcW w:w="850" w:type="dxa"/>
          </w:tcPr>
          <w:p w14:paraId="12B4F721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2, </w:t>
            </w:r>
          </w:p>
          <w:p w14:paraId="43795932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215FB373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9, </w:t>
            </w:r>
          </w:p>
          <w:p w14:paraId="6F7405E9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850" w:type="dxa"/>
          </w:tcPr>
          <w:p w14:paraId="5113B241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1, </w:t>
            </w:r>
          </w:p>
          <w:p w14:paraId="7BAA5621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2</w:t>
            </w:r>
          </w:p>
        </w:tc>
        <w:tc>
          <w:tcPr>
            <w:tcW w:w="851" w:type="dxa"/>
          </w:tcPr>
          <w:p w14:paraId="50B72D1E" w14:textId="77777777" w:rsidR="00861EA2" w:rsidRPr="00D13CF0" w:rsidRDefault="00861EA2" w:rsidP="00861EA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1E4ABEED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1, </w:t>
            </w:r>
          </w:p>
          <w:p w14:paraId="348B5A92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0</w:t>
            </w:r>
          </w:p>
        </w:tc>
        <w:tc>
          <w:tcPr>
            <w:tcW w:w="851" w:type="dxa"/>
          </w:tcPr>
          <w:p w14:paraId="611E7006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7, </w:t>
            </w:r>
          </w:p>
          <w:p w14:paraId="67BC7FFA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79</w:t>
            </w:r>
          </w:p>
        </w:tc>
        <w:tc>
          <w:tcPr>
            <w:tcW w:w="993" w:type="dxa"/>
          </w:tcPr>
          <w:p w14:paraId="458685F1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76, </w:t>
            </w:r>
          </w:p>
          <w:p w14:paraId="54CD4C83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62FD0EE3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82, </w:t>
            </w:r>
          </w:p>
          <w:p w14:paraId="2130F761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2" w:type="dxa"/>
          </w:tcPr>
          <w:p w14:paraId="6E8F00B4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84, </w:t>
            </w:r>
          </w:p>
          <w:p w14:paraId="7F1AE9A1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4681C996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7, </w:t>
            </w:r>
          </w:p>
          <w:p w14:paraId="7C1F6252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2</w:t>
            </w:r>
          </w:p>
        </w:tc>
        <w:tc>
          <w:tcPr>
            <w:tcW w:w="850" w:type="dxa"/>
          </w:tcPr>
          <w:p w14:paraId="5B0BD408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6, </w:t>
            </w:r>
          </w:p>
          <w:p w14:paraId="6FD214A4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60</w:t>
            </w:r>
          </w:p>
        </w:tc>
        <w:tc>
          <w:tcPr>
            <w:tcW w:w="851" w:type="dxa"/>
          </w:tcPr>
          <w:p w14:paraId="696EBA55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9, </w:t>
            </w:r>
          </w:p>
          <w:p w14:paraId="57EF384D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40</w:t>
            </w:r>
          </w:p>
        </w:tc>
        <w:tc>
          <w:tcPr>
            <w:tcW w:w="851" w:type="dxa"/>
          </w:tcPr>
          <w:p w14:paraId="0F4FD19E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8, </w:t>
            </w:r>
          </w:p>
          <w:p w14:paraId="0429669B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1" w:type="dxa"/>
          </w:tcPr>
          <w:p w14:paraId="4351F15F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0, </w:t>
            </w:r>
          </w:p>
          <w:p w14:paraId="39A591AB" w14:textId="77777777" w:rsidR="00861EA2" w:rsidRPr="00D13CF0" w:rsidRDefault="00861EA2" w:rsidP="00861E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7</w:t>
            </w:r>
          </w:p>
        </w:tc>
        <w:tc>
          <w:tcPr>
            <w:tcW w:w="851" w:type="dxa"/>
          </w:tcPr>
          <w:p w14:paraId="1FD223E4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2, </w:t>
            </w:r>
          </w:p>
          <w:p w14:paraId="5BB7A257" w14:textId="77777777" w:rsidR="00861EA2" w:rsidRPr="00D13CF0" w:rsidRDefault="00861EA2" w:rsidP="00861EA2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</w:tr>
      <w:tr w:rsidR="00A17BFA" w:rsidRPr="00D13CF0" w14:paraId="09E24696" w14:textId="77777777" w:rsidTr="00C65FB0">
        <w:tc>
          <w:tcPr>
            <w:tcW w:w="1560" w:type="dxa"/>
          </w:tcPr>
          <w:p w14:paraId="41415617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Fusobacteriaceae</w:t>
            </w:r>
          </w:p>
        </w:tc>
        <w:tc>
          <w:tcPr>
            <w:tcW w:w="850" w:type="dxa"/>
          </w:tcPr>
          <w:p w14:paraId="02909969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9, </w:t>
            </w:r>
          </w:p>
          <w:p w14:paraId="0059F796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167BEFF1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2BB0AEBD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3</w:t>
            </w:r>
          </w:p>
        </w:tc>
        <w:tc>
          <w:tcPr>
            <w:tcW w:w="850" w:type="dxa"/>
          </w:tcPr>
          <w:p w14:paraId="342C4919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5, </w:t>
            </w:r>
          </w:p>
          <w:p w14:paraId="21FD2604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96</w:t>
            </w:r>
          </w:p>
        </w:tc>
        <w:tc>
          <w:tcPr>
            <w:tcW w:w="851" w:type="dxa"/>
          </w:tcPr>
          <w:p w14:paraId="07A82A71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6, </w:t>
            </w:r>
          </w:p>
          <w:p w14:paraId="5970F35C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5D35071B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6, </w:t>
            </w:r>
          </w:p>
          <w:p w14:paraId="565E8C38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  <w:tc>
          <w:tcPr>
            <w:tcW w:w="851" w:type="dxa"/>
          </w:tcPr>
          <w:p w14:paraId="04363263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1, </w:t>
            </w:r>
          </w:p>
          <w:p w14:paraId="2E37C4FA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0</w:t>
            </w:r>
          </w:p>
        </w:tc>
        <w:tc>
          <w:tcPr>
            <w:tcW w:w="850" w:type="dxa"/>
          </w:tcPr>
          <w:p w14:paraId="2C8C6976" w14:textId="77777777" w:rsidR="00A17BFA" w:rsidRPr="00D13CF0" w:rsidRDefault="00A17BFA" w:rsidP="00A17BF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1B6A804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9, </w:t>
            </w:r>
          </w:p>
          <w:p w14:paraId="77585440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993" w:type="dxa"/>
          </w:tcPr>
          <w:p w14:paraId="12A5214D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63FB38CC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4</w:t>
            </w:r>
          </w:p>
        </w:tc>
        <w:tc>
          <w:tcPr>
            <w:tcW w:w="850" w:type="dxa"/>
          </w:tcPr>
          <w:p w14:paraId="37BEE24C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30FC3E93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0</w:t>
            </w:r>
          </w:p>
        </w:tc>
        <w:tc>
          <w:tcPr>
            <w:tcW w:w="852" w:type="dxa"/>
          </w:tcPr>
          <w:p w14:paraId="57F95362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6, </w:t>
            </w:r>
          </w:p>
          <w:p w14:paraId="1300C978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7</w:t>
            </w:r>
          </w:p>
        </w:tc>
        <w:tc>
          <w:tcPr>
            <w:tcW w:w="851" w:type="dxa"/>
          </w:tcPr>
          <w:p w14:paraId="203DC588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7CCFAA13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79</w:t>
            </w:r>
          </w:p>
        </w:tc>
        <w:tc>
          <w:tcPr>
            <w:tcW w:w="850" w:type="dxa"/>
          </w:tcPr>
          <w:p w14:paraId="45BC9988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9, </w:t>
            </w:r>
          </w:p>
          <w:p w14:paraId="6F5ACF58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54</w:t>
            </w:r>
          </w:p>
        </w:tc>
        <w:tc>
          <w:tcPr>
            <w:tcW w:w="851" w:type="dxa"/>
          </w:tcPr>
          <w:p w14:paraId="09D1541D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8, </w:t>
            </w:r>
          </w:p>
          <w:p w14:paraId="3E949ACD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46</w:t>
            </w:r>
          </w:p>
        </w:tc>
        <w:tc>
          <w:tcPr>
            <w:tcW w:w="851" w:type="dxa"/>
          </w:tcPr>
          <w:p w14:paraId="66038223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2, </w:t>
            </w:r>
          </w:p>
          <w:p w14:paraId="2FA4667C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5</w:t>
            </w:r>
          </w:p>
        </w:tc>
        <w:tc>
          <w:tcPr>
            <w:tcW w:w="851" w:type="dxa"/>
          </w:tcPr>
          <w:p w14:paraId="50FC80DB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4, </w:t>
            </w:r>
          </w:p>
          <w:p w14:paraId="01E83B49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37</w:t>
            </w:r>
          </w:p>
        </w:tc>
        <w:tc>
          <w:tcPr>
            <w:tcW w:w="851" w:type="dxa"/>
          </w:tcPr>
          <w:p w14:paraId="45371E4F" w14:textId="77777777" w:rsidR="00A17BFA" w:rsidRPr="00D13CF0" w:rsidRDefault="00A17BFA" w:rsidP="00A17B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9, </w:t>
            </w:r>
          </w:p>
          <w:p w14:paraId="6E929EC8" w14:textId="77777777" w:rsidR="00A17BFA" w:rsidRPr="00D13CF0" w:rsidRDefault="00A17BFA" w:rsidP="00A17BF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37</w:t>
            </w:r>
          </w:p>
        </w:tc>
      </w:tr>
      <w:tr w:rsidR="007A53C9" w:rsidRPr="00D13CF0" w14:paraId="2298ABAC" w14:textId="77777777" w:rsidTr="00C65FB0">
        <w:tc>
          <w:tcPr>
            <w:tcW w:w="1560" w:type="dxa"/>
          </w:tcPr>
          <w:p w14:paraId="48BA9992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Lachnospiraceae</w:t>
            </w:r>
          </w:p>
        </w:tc>
        <w:tc>
          <w:tcPr>
            <w:tcW w:w="850" w:type="dxa"/>
          </w:tcPr>
          <w:p w14:paraId="39A24EE8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7, </w:t>
            </w:r>
          </w:p>
          <w:p w14:paraId="22B9DE18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0</w:t>
            </w:r>
          </w:p>
        </w:tc>
        <w:tc>
          <w:tcPr>
            <w:tcW w:w="851" w:type="dxa"/>
          </w:tcPr>
          <w:p w14:paraId="4F8A00F4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4, </w:t>
            </w:r>
          </w:p>
          <w:p w14:paraId="7C53805B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14</w:t>
            </w:r>
          </w:p>
        </w:tc>
        <w:tc>
          <w:tcPr>
            <w:tcW w:w="850" w:type="dxa"/>
          </w:tcPr>
          <w:p w14:paraId="2A701C98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4, </w:t>
            </w:r>
          </w:p>
          <w:p w14:paraId="2A05BEAC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22</w:t>
            </w:r>
          </w:p>
        </w:tc>
        <w:tc>
          <w:tcPr>
            <w:tcW w:w="851" w:type="dxa"/>
          </w:tcPr>
          <w:p w14:paraId="3970A2F4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7, </w:t>
            </w:r>
          </w:p>
          <w:p w14:paraId="312835A5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1</w:t>
            </w:r>
          </w:p>
        </w:tc>
        <w:tc>
          <w:tcPr>
            <w:tcW w:w="850" w:type="dxa"/>
          </w:tcPr>
          <w:p w14:paraId="6E9ECDF6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3, </w:t>
            </w:r>
          </w:p>
          <w:p w14:paraId="5D503A18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39</w:t>
            </w:r>
          </w:p>
        </w:tc>
        <w:tc>
          <w:tcPr>
            <w:tcW w:w="851" w:type="dxa"/>
          </w:tcPr>
          <w:p w14:paraId="69D1A1ED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7, </w:t>
            </w:r>
          </w:p>
          <w:p w14:paraId="2A3E00ED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79</w:t>
            </w:r>
          </w:p>
        </w:tc>
        <w:tc>
          <w:tcPr>
            <w:tcW w:w="850" w:type="dxa"/>
          </w:tcPr>
          <w:p w14:paraId="27B6594B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9, </w:t>
            </w:r>
          </w:p>
          <w:p w14:paraId="198C59E1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851" w:type="dxa"/>
          </w:tcPr>
          <w:p w14:paraId="3860D917" w14:textId="77777777" w:rsidR="007A53C9" w:rsidRPr="00D13CF0" w:rsidRDefault="007A53C9" w:rsidP="007A53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14:paraId="767524B7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8, </w:t>
            </w:r>
          </w:p>
          <w:p w14:paraId="070E66C3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59</w:t>
            </w:r>
          </w:p>
        </w:tc>
        <w:tc>
          <w:tcPr>
            <w:tcW w:w="850" w:type="dxa"/>
          </w:tcPr>
          <w:p w14:paraId="4E88F811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5, </w:t>
            </w:r>
          </w:p>
          <w:p w14:paraId="77A18AF9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99</w:t>
            </w:r>
          </w:p>
        </w:tc>
        <w:tc>
          <w:tcPr>
            <w:tcW w:w="852" w:type="dxa"/>
          </w:tcPr>
          <w:p w14:paraId="0B5D7AC1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6, </w:t>
            </w:r>
          </w:p>
          <w:p w14:paraId="1C3B012D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22</w:t>
            </w:r>
          </w:p>
        </w:tc>
        <w:tc>
          <w:tcPr>
            <w:tcW w:w="851" w:type="dxa"/>
          </w:tcPr>
          <w:p w14:paraId="1EA8E4A1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1, </w:t>
            </w:r>
          </w:p>
          <w:p w14:paraId="5057C0B1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65</w:t>
            </w:r>
          </w:p>
        </w:tc>
        <w:tc>
          <w:tcPr>
            <w:tcW w:w="850" w:type="dxa"/>
          </w:tcPr>
          <w:p w14:paraId="518815B9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3, </w:t>
            </w:r>
          </w:p>
          <w:p w14:paraId="6CB648B9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88</w:t>
            </w:r>
          </w:p>
        </w:tc>
        <w:tc>
          <w:tcPr>
            <w:tcW w:w="851" w:type="dxa"/>
          </w:tcPr>
          <w:p w14:paraId="2810DE57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3, </w:t>
            </w:r>
          </w:p>
          <w:p w14:paraId="2A2E7045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62</w:t>
            </w:r>
          </w:p>
        </w:tc>
        <w:tc>
          <w:tcPr>
            <w:tcW w:w="851" w:type="dxa"/>
          </w:tcPr>
          <w:p w14:paraId="5295D78A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597AA61E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1</w:t>
            </w:r>
          </w:p>
        </w:tc>
        <w:tc>
          <w:tcPr>
            <w:tcW w:w="851" w:type="dxa"/>
          </w:tcPr>
          <w:p w14:paraId="5143B6B2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0, </w:t>
            </w:r>
          </w:p>
          <w:p w14:paraId="2DC4B6C9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22</w:t>
            </w:r>
          </w:p>
        </w:tc>
        <w:tc>
          <w:tcPr>
            <w:tcW w:w="851" w:type="dxa"/>
          </w:tcPr>
          <w:p w14:paraId="6EA51AFA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1, </w:t>
            </w:r>
          </w:p>
          <w:p w14:paraId="4F08E07B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84</w:t>
            </w:r>
          </w:p>
        </w:tc>
      </w:tr>
      <w:tr w:rsidR="007A53C9" w:rsidRPr="00D13CF0" w14:paraId="5C04ABAD" w14:textId="77777777" w:rsidTr="00C65FB0">
        <w:tc>
          <w:tcPr>
            <w:tcW w:w="1560" w:type="dxa"/>
          </w:tcPr>
          <w:p w14:paraId="55FEA8EB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Lactobacillaceae</w:t>
            </w:r>
          </w:p>
        </w:tc>
        <w:tc>
          <w:tcPr>
            <w:tcW w:w="850" w:type="dxa"/>
          </w:tcPr>
          <w:p w14:paraId="25A32B7F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6, </w:t>
            </w:r>
          </w:p>
          <w:p w14:paraId="7FC85EBB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53</w:t>
            </w:r>
          </w:p>
        </w:tc>
        <w:tc>
          <w:tcPr>
            <w:tcW w:w="851" w:type="dxa"/>
          </w:tcPr>
          <w:p w14:paraId="44E72398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7, </w:t>
            </w:r>
          </w:p>
          <w:p w14:paraId="724D5B34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1</w:t>
            </w:r>
          </w:p>
        </w:tc>
        <w:tc>
          <w:tcPr>
            <w:tcW w:w="850" w:type="dxa"/>
          </w:tcPr>
          <w:p w14:paraId="1CB0C3B1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7, </w:t>
            </w:r>
          </w:p>
          <w:p w14:paraId="4450230F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1" w:type="dxa"/>
          </w:tcPr>
          <w:p w14:paraId="515DD469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17AA9172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5</w:t>
            </w:r>
          </w:p>
        </w:tc>
        <w:tc>
          <w:tcPr>
            <w:tcW w:w="850" w:type="dxa"/>
          </w:tcPr>
          <w:p w14:paraId="059A78F7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5, </w:t>
            </w:r>
          </w:p>
          <w:p w14:paraId="121F5833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1</w:t>
            </w:r>
          </w:p>
        </w:tc>
        <w:tc>
          <w:tcPr>
            <w:tcW w:w="851" w:type="dxa"/>
          </w:tcPr>
          <w:p w14:paraId="57876668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76, </w:t>
            </w:r>
          </w:p>
          <w:p w14:paraId="0070815F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771FC7F7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19474040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4</w:t>
            </w:r>
          </w:p>
        </w:tc>
        <w:tc>
          <w:tcPr>
            <w:tcW w:w="851" w:type="dxa"/>
          </w:tcPr>
          <w:p w14:paraId="5D789D75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8, </w:t>
            </w:r>
          </w:p>
          <w:p w14:paraId="773D72E8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59</w:t>
            </w:r>
          </w:p>
        </w:tc>
        <w:tc>
          <w:tcPr>
            <w:tcW w:w="993" w:type="dxa"/>
          </w:tcPr>
          <w:p w14:paraId="0B6E3395" w14:textId="77777777" w:rsidR="007A53C9" w:rsidRPr="00D13CF0" w:rsidRDefault="007A53C9" w:rsidP="007A53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1DBD9400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6, </w:t>
            </w:r>
          </w:p>
          <w:p w14:paraId="0CE398AC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2" w:type="dxa"/>
          </w:tcPr>
          <w:p w14:paraId="1264BBB4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6, </w:t>
            </w:r>
          </w:p>
          <w:p w14:paraId="3D81AB3A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3292AACF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0, </w:t>
            </w:r>
          </w:p>
          <w:p w14:paraId="3FAF9FC4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28</w:t>
            </w:r>
          </w:p>
        </w:tc>
        <w:tc>
          <w:tcPr>
            <w:tcW w:w="850" w:type="dxa"/>
          </w:tcPr>
          <w:p w14:paraId="4F90F081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2, </w:t>
            </w:r>
          </w:p>
          <w:p w14:paraId="06675797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 0.256</w:t>
            </w:r>
          </w:p>
        </w:tc>
        <w:tc>
          <w:tcPr>
            <w:tcW w:w="851" w:type="dxa"/>
          </w:tcPr>
          <w:p w14:paraId="4597DD59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7, </w:t>
            </w:r>
          </w:p>
          <w:p w14:paraId="6E138096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29</w:t>
            </w:r>
          </w:p>
        </w:tc>
        <w:tc>
          <w:tcPr>
            <w:tcW w:w="851" w:type="dxa"/>
          </w:tcPr>
          <w:p w14:paraId="7D38F1D9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0CA31FAD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3</w:t>
            </w:r>
          </w:p>
        </w:tc>
        <w:tc>
          <w:tcPr>
            <w:tcW w:w="851" w:type="dxa"/>
          </w:tcPr>
          <w:p w14:paraId="6902DD7A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2DF782EA" w14:textId="77777777" w:rsidR="007A53C9" w:rsidRPr="00D13CF0" w:rsidRDefault="007A53C9" w:rsidP="007A53C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5</w:t>
            </w:r>
          </w:p>
        </w:tc>
        <w:tc>
          <w:tcPr>
            <w:tcW w:w="851" w:type="dxa"/>
          </w:tcPr>
          <w:p w14:paraId="0B660C93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4, </w:t>
            </w:r>
          </w:p>
          <w:p w14:paraId="64FD1467" w14:textId="77777777" w:rsidR="007A53C9" w:rsidRPr="00D13CF0" w:rsidRDefault="007A53C9" w:rsidP="007A53C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</w:tr>
      <w:tr w:rsidR="00240631" w:rsidRPr="00D13CF0" w14:paraId="07B21EDE" w14:textId="77777777" w:rsidTr="00C65FB0">
        <w:tc>
          <w:tcPr>
            <w:tcW w:w="1560" w:type="dxa"/>
          </w:tcPr>
          <w:p w14:paraId="3A3AFA25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Muribaculaceae</w:t>
            </w:r>
          </w:p>
        </w:tc>
        <w:tc>
          <w:tcPr>
            <w:tcW w:w="850" w:type="dxa"/>
          </w:tcPr>
          <w:p w14:paraId="039B1F4F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5, </w:t>
            </w:r>
          </w:p>
          <w:p w14:paraId="710CC036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32</w:t>
            </w:r>
          </w:p>
        </w:tc>
        <w:tc>
          <w:tcPr>
            <w:tcW w:w="851" w:type="dxa"/>
          </w:tcPr>
          <w:p w14:paraId="1136BF65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7C594F31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3</w:t>
            </w:r>
          </w:p>
        </w:tc>
        <w:tc>
          <w:tcPr>
            <w:tcW w:w="850" w:type="dxa"/>
          </w:tcPr>
          <w:p w14:paraId="09401246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2, </w:t>
            </w:r>
          </w:p>
          <w:p w14:paraId="7A09CA7D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64AA0D0D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8, </w:t>
            </w:r>
          </w:p>
          <w:p w14:paraId="6AC39E70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0" w:type="dxa"/>
          </w:tcPr>
          <w:p w14:paraId="6DA20C0C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2, </w:t>
            </w:r>
          </w:p>
          <w:p w14:paraId="7CB50EA2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97</w:t>
            </w:r>
          </w:p>
        </w:tc>
        <w:tc>
          <w:tcPr>
            <w:tcW w:w="851" w:type="dxa"/>
          </w:tcPr>
          <w:p w14:paraId="48FF5ACE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82, </w:t>
            </w:r>
          </w:p>
          <w:p w14:paraId="074B77B7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753C6A04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29BC00AF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0</w:t>
            </w:r>
          </w:p>
        </w:tc>
        <w:tc>
          <w:tcPr>
            <w:tcW w:w="851" w:type="dxa"/>
          </w:tcPr>
          <w:p w14:paraId="2C72FC56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5, </w:t>
            </w:r>
          </w:p>
          <w:p w14:paraId="52474303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99</w:t>
            </w:r>
          </w:p>
        </w:tc>
        <w:tc>
          <w:tcPr>
            <w:tcW w:w="993" w:type="dxa"/>
          </w:tcPr>
          <w:p w14:paraId="12E2A6C7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6, </w:t>
            </w:r>
          </w:p>
          <w:p w14:paraId="1C24EE39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4FD3B096" w14:textId="77777777" w:rsidR="00240631" w:rsidRPr="00D13CF0" w:rsidRDefault="00240631" w:rsidP="00240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2" w:type="dxa"/>
          </w:tcPr>
          <w:p w14:paraId="072A46F5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89, </w:t>
            </w:r>
          </w:p>
          <w:p w14:paraId="7BF0DE05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62826EC9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0, </w:t>
            </w:r>
          </w:p>
          <w:p w14:paraId="40E0F05B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25</w:t>
            </w:r>
          </w:p>
        </w:tc>
        <w:tc>
          <w:tcPr>
            <w:tcW w:w="850" w:type="dxa"/>
          </w:tcPr>
          <w:p w14:paraId="1071BD03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6, </w:t>
            </w:r>
          </w:p>
          <w:p w14:paraId="766CC96B" w14:textId="77777777" w:rsidR="00240631" w:rsidRPr="00D13CF0" w:rsidRDefault="00240631" w:rsidP="002406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77</w:t>
            </w:r>
          </w:p>
        </w:tc>
        <w:tc>
          <w:tcPr>
            <w:tcW w:w="851" w:type="dxa"/>
          </w:tcPr>
          <w:p w14:paraId="467809F4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5, </w:t>
            </w:r>
          </w:p>
          <w:p w14:paraId="0622A7B1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6</w:t>
            </w:r>
          </w:p>
        </w:tc>
        <w:tc>
          <w:tcPr>
            <w:tcW w:w="851" w:type="dxa"/>
          </w:tcPr>
          <w:p w14:paraId="7A87E0CD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2, </w:t>
            </w:r>
          </w:p>
          <w:p w14:paraId="49C81ED2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1" w:type="dxa"/>
          </w:tcPr>
          <w:p w14:paraId="1D532BFE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1, </w:t>
            </w:r>
          </w:p>
          <w:p w14:paraId="1ACB709D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1" w:type="dxa"/>
          </w:tcPr>
          <w:p w14:paraId="09ABF980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1, </w:t>
            </w:r>
          </w:p>
          <w:p w14:paraId="258F5B66" w14:textId="77777777" w:rsidR="00240631" w:rsidRPr="00D13CF0" w:rsidRDefault="00240631" w:rsidP="0024063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</w:tr>
      <w:tr w:rsidR="00421026" w:rsidRPr="00D13CF0" w14:paraId="416FEB42" w14:textId="77777777" w:rsidTr="00C65FB0">
        <w:tc>
          <w:tcPr>
            <w:tcW w:w="1560" w:type="dxa"/>
          </w:tcPr>
          <w:p w14:paraId="5756D0B6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1, </w:t>
            </w:r>
          </w:p>
          <w:p w14:paraId="3891BA72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0" w:type="dxa"/>
          </w:tcPr>
          <w:p w14:paraId="49AA8992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2, </w:t>
            </w:r>
          </w:p>
          <w:p w14:paraId="2E6C7DEE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50</w:t>
            </w:r>
          </w:p>
        </w:tc>
        <w:tc>
          <w:tcPr>
            <w:tcW w:w="851" w:type="dxa"/>
          </w:tcPr>
          <w:p w14:paraId="1327EFC7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7, </w:t>
            </w:r>
          </w:p>
          <w:p w14:paraId="7E265060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2</w:t>
            </w:r>
          </w:p>
        </w:tc>
        <w:tc>
          <w:tcPr>
            <w:tcW w:w="850" w:type="dxa"/>
          </w:tcPr>
          <w:p w14:paraId="1EE65DBA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79, </w:t>
            </w:r>
          </w:p>
          <w:p w14:paraId="06A65CF3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3748887B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1, </w:t>
            </w:r>
          </w:p>
          <w:p w14:paraId="74A8A4FB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04CE2A46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6, </w:t>
            </w:r>
          </w:p>
          <w:p w14:paraId="743860EB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  <w:tc>
          <w:tcPr>
            <w:tcW w:w="851" w:type="dxa"/>
          </w:tcPr>
          <w:p w14:paraId="31EB1EFE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84, </w:t>
            </w:r>
          </w:p>
          <w:p w14:paraId="2410C76C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32BF4936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6, </w:t>
            </w:r>
          </w:p>
          <w:p w14:paraId="6F686153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7</w:t>
            </w:r>
          </w:p>
        </w:tc>
        <w:tc>
          <w:tcPr>
            <w:tcW w:w="851" w:type="dxa"/>
          </w:tcPr>
          <w:p w14:paraId="126A9CA6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6, </w:t>
            </w:r>
          </w:p>
          <w:p w14:paraId="1F084A93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22</w:t>
            </w:r>
          </w:p>
        </w:tc>
        <w:tc>
          <w:tcPr>
            <w:tcW w:w="993" w:type="dxa"/>
          </w:tcPr>
          <w:p w14:paraId="1C219AB5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6, </w:t>
            </w:r>
          </w:p>
          <w:p w14:paraId="5038D929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2FEFD7B5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89, </w:t>
            </w:r>
          </w:p>
          <w:p w14:paraId="1F32FE1E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2" w:type="dxa"/>
          </w:tcPr>
          <w:p w14:paraId="024B83B1" w14:textId="77777777" w:rsidR="00421026" w:rsidRPr="00D13CF0" w:rsidRDefault="00421026" w:rsidP="004210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607D905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6, </w:t>
            </w:r>
          </w:p>
          <w:p w14:paraId="161D65BF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74</w:t>
            </w:r>
          </w:p>
        </w:tc>
        <w:tc>
          <w:tcPr>
            <w:tcW w:w="850" w:type="dxa"/>
          </w:tcPr>
          <w:p w14:paraId="00D4FB1A" w14:textId="77777777" w:rsidR="00421026" w:rsidRPr="00D13CF0" w:rsidRDefault="00421026" w:rsidP="004210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1, </w:t>
            </w:r>
          </w:p>
          <w:p w14:paraId="05B1B618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91</w:t>
            </w:r>
          </w:p>
        </w:tc>
        <w:tc>
          <w:tcPr>
            <w:tcW w:w="851" w:type="dxa"/>
          </w:tcPr>
          <w:p w14:paraId="0DA35931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8, </w:t>
            </w:r>
          </w:p>
          <w:p w14:paraId="4EA15AB0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851" w:type="dxa"/>
          </w:tcPr>
          <w:p w14:paraId="1F21011D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5, </w:t>
            </w:r>
          </w:p>
          <w:p w14:paraId="50348628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  <w:tc>
          <w:tcPr>
            <w:tcW w:w="851" w:type="dxa"/>
          </w:tcPr>
          <w:p w14:paraId="0A0B9775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9, </w:t>
            </w:r>
          </w:p>
          <w:p w14:paraId="79BE1EB2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1" w:type="dxa"/>
          </w:tcPr>
          <w:p w14:paraId="0DAC7F8A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1, </w:t>
            </w:r>
          </w:p>
          <w:p w14:paraId="2DA581C3" w14:textId="77777777" w:rsidR="00421026" w:rsidRPr="00D13CF0" w:rsidRDefault="00421026" w:rsidP="0042102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</w:tr>
      <w:tr w:rsidR="004B0A9C" w:rsidRPr="00D13CF0" w14:paraId="7A7354F8" w14:textId="77777777" w:rsidTr="00C65FB0">
        <w:tc>
          <w:tcPr>
            <w:tcW w:w="1560" w:type="dxa"/>
          </w:tcPr>
          <w:p w14:paraId="7DA11F82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Prevotellaceae</w:t>
            </w:r>
          </w:p>
        </w:tc>
        <w:tc>
          <w:tcPr>
            <w:tcW w:w="850" w:type="dxa"/>
          </w:tcPr>
          <w:p w14:paraId="2942CAF2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4, </w:t>
            </w:r>
          </w:p>
          <w:p w14:paraId="02705E30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29</w:t>
            </w:r>
          </w:p>
        </w:tc>
        <w:tc>
          <w:tcPr>
            <w:tcW w:w="851" w:type="dxa"/>
          </w:tcPr>
          <w:p w14:paraId="2BDA1ABA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9, </w:t>
            </w:r>
          </w:p>
          <w:p w14:paraId="69400964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33</w:t>
            </w:r>
          </w:p>
        </w:tc>
        <w:tc>
          <w:tcPr>
            <w:tcW w:w="850" w:type="dxa"/>
          </w:tcPr>
          <w:p w14:paraId="58B53E88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1, </w:t>
            </w:r>
          </w:p>
          <w:p w14:paraId="3C2CD540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83</w:t>
            </w:r>
          </w:p>
        </w:tc>
        <w:tc>
          <w:tcPr>
            <w:tcW w:w="851" w:type="dxa"/>
          </w:tcPr>
          <w:p w14:paraId="1EFDDD08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4, </w:t>
            </w:r>
          </w:p>
          <w:p w14:paraId="0C153B26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76</w:t>
            </w:r>
          </w:p>
        </w:tc>
        <w:tc>
          <w:tcPr>
            <w:tcW w:w="850" w:type="dxa"/>
          </w:tcPr>
          <w:p w14:paraId="258ADFF9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9, </w:t>
            </w:r>
          </w:p>
          <w:p w14:paraId="5BBF0BA7" w14:textId="77777777" w:rsidR="004B0A9C" w:rsidRPr="00D13CF0" w:rsidRDefault="004B0A9C" w:rsidP="004B0A9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54</w:t>
            </w:r>
          </w:p>
        </w:tc>
        <w:tc>
          <w:tcPr>
            <w:tcW w:w="851" w:type="dxa"/>
          </w:tcPr>
          <w:p w14:paraId="4B2EE859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7, </w:t>
            </w:r>
          </w:p>
          <w:p w14:paraId="619480A3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62</w:t>
            </w:r>
          </w:p>
        </w:tc>
        <w:tc>
          <w:tcPr>
            <w:tcW w:w="850" w:type="dxa"/>
          </w:tcPr>
          <w:p w14:paraId="1917D30C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42082111" w14:textId="77777777" w:rsidR="004B0A9C" w:rsidRPr="00D13CF0" w:rsidRDefault="004B0A9C" w:rsidP="004B0A9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79</w:t>
            </w:r>
          </w:p>
        </w:tc>
        <w:tc>
          <w:tcPr>
            <w:tcW w:w="851" w:type="dxa"/>
          </w:tcPr>
          <w:p w14:paraId="4CE95B5F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1, </w:t>
            </w:r>
          </w:p>
          <w:p w14:paraId="2F632F51" w14:textId="77777777" w:rsidR="004B0A9C" w:rsidRPr="00D13CF0" w:rsidRDefault="004B0A9C" w:rsidP="004B0A9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65</w:t>
            </w:r>
          </w:p>
        </w:tc>
        <w:tc>
          <w:tcPr>
            <w:tcW w:w="993" w:type="dxa"/>
          </w:tcPr>
          <w:p w14:paraId="0B1B0E2C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0, </w:t>
            </w:r>
          </w:p>
          <w:p w14:paraId="27FB55FF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28</w:t>
            </w:r>
          </w:p>
        </w:tc>
        <w:tc>
          <w:tcPr>
            <w:tcW w:w="850" w:type="dxa"/>
          </w:tcPr>
          <w:p w14:paraId="701EF153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0, </w:t>
            </w:r>
          </w:p>
          <w:p w14:paraId="6E1CE740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25</w:t>
            </w:r>
          </w:p>
        </w:tc>
        <w:tc>
          <w:tcPr>
            <w:tcW w:w="852" w:type="dxa"/>
          </w:tcPr>
          <w:p w14:paraId="65E063E1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6, </w:t>
            </w:r>
          </w:p>
          <w:p w14:paraId="6C64A2A6" w14:textId="77777777" w:rsidR="004B0A9C" w:rsidRPr="00D13CF0" w:rsidRDefault="004B0A9C" w:rsidP="004B0A9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74</w:t>
            </w:r>
          </w:p>
        </w:tc>
        <w:tc>
          <w:tcPr>
            <w:tcW w:w="851" w:type="dxa"/>
          </w:tcPr>
          <w:p w14:paraId="6BC0BA6E" w14:textId="77777777" w:rsidR="004B0A9C" w:rsidRPr="00D13CF0" w:rsidRDefault="004B0A9C" w:rsidP="004B0A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5BBCFF2D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4, </w:t>
            </w:r>
          </w:p>
          <w:p w14:paraId="7C964CDE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3</w:t>
            </w:r>
          </w:p>
        </w:tc>
        <w:tc>
          <w:tcPr>
            <w:tcW w:w="851" w:type="dxa"/>
          </w:tcPr>
          <w:p w14:paraId="2D0FD397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533513E8" w14:textId="77777777" w:rsidR="004B0A9C" w:rsidRPr="00D13CF0" w:rsidRDefault="004B0A9C" w:rsidP="004B0A9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70</w:t>
            </w:r>
          </w:p>
        </w:tc>
        <w:tc>
          <w:tcPr>
            <w:tcW w:w="851" w:type="dxa"/>
          </w:tcPr>
          <w:p w14:paraId="36499322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7, </w:t>
            </w:r>
          </w:p>
          <w:p w14:paraId="3F9E4FC0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21</w:t>
            </w:r>
          </w:p>
        </w:tc>
        <w:tc>
          <w:tcPr>
            <w:tcW w:w="851" w:type="dxa"/>
          </w:tcPr>
          <w:p w14:paraId="37664EC5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1, </w:t>
            </w:r>
          </w:p>
          <w:p w14:paraId="6AE8A31F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68</w:t>
            </w:r>
          </w:p>
        </w:tc>
        <w:tc>
          <w:tcPr>
            <w:tcW w:w="851" w:type="dxa"/>
          </w:tcPr>
          <w:p w14:paraId="79C6C801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5, </w:t>
            </w:r>
          </w:p>
          <w:p w14:paraId="59F3D65B" w14:textId="77777777" w:rsidR="004B0A9C" w:rsidRPr="00D13CF0" w:rsidRDefault="004B0A9C" w:rsidP="004B0A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46</w:t>
            </w:r>
          </w:p>
        </w:tc>
      </w:tr>
      <w:tr w:rsidR="001A3255" w:rsidRPr="00D13CF0" w14:paraId="4A78A635" w14:textId="77777777" w:rsidTr="00C65FB0">
        <w:tc>
          <w:tcPr>
            <w:tcW w:w="1560" w:type="dxa"/>
          </w:tcPr>
          <w:p w14:paraId="358FAE39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Rhodospirillales (uncultured)</w:t>
            </w:r>
          </w:p>
        </w:tc>
        <w:tc>
          <w:tcPr>
            <w:tcW w:w="850" w:type="dxa"/>
          </w:tcPr>
          <w:p w14:paraId="641B8B8F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0, </w:t>
            </w:r>
          </w:p>
          <w:p w14:paraId="0FC5D866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97</w:t>
            </w:r>
          </w:p>
        </w:tc>
        <w:tc>
          <w:tcPr>
            <w:tcW w:w="851" w:type="dxa"/>
          </w:tcPr>
          <w:p w14:paraId="340B86AA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2, </w:t>
            </w:r>
          </w:p>
          <w:p w14:paraId="3939F7C8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41</w:t>
            </w:r>
          </w:p>
        </w:tc>
        <w:tc>
          <w:tcPr>
            <w:tcW w:w="850" w:type="dxa"/>
          </w:tcPr>
          <w:p w14:paraId="7FE38D31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57AC9353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89</w:t>
            </w:r>
          </w:p>
        </w:tc>
        <w:tc>
          <w:tcPr>
            <w:tcW w:w="851" w:type="dxa"/>
          </w:tcPr>
          <w:p w14:paraId="129CC12E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0, </w:t>
            </w:r>
          </w:p>
          <w:p w14:paraId="22ABB603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02</w:t>
            </w:r>
          </w:p>
        </w:tc>
        <w:tc>
          <w:tcPr>
            <w:tcW w:w="850" w:type="dxa"/>
          </w:tcPr>
          <w:p w14:paraId="307262B0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4, </w:t>
            </w:r>
          </w:p>
          <w:p w14:paraId="2F40CC5C" w14:textId="77777777" w:rsidR="001A3255" w:rsidRPr="00D13CF0" w:rsidRDefault="001A3255" w:rsidP="001A325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7</w:t>
            </w:r>
          </w:p>
        </w:tc>
        <w:tc>
          <w:tcPr>
            <w:tcW w:w="851" w:type="dxa"/>
          </w:tcPr>
          <w:p w14:paraId="63ECB7C4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6, </w:t>
            </w:r>
          </w:p>
          <w:p w14:paraId="0B52CBF3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60</w:t>
            </w:r>
          </w:p>
        </w:tc>
        <w:tc>
          <w:tcPr>
            <w:tcW w:w="850" w:type="dxa"/>
          </w:tcPr>
          <w:p w14:paraId="0266D26B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9, </w:t>
            </w:r>
          </w:p>
          <w:p w14:paraId="3DA2FBA2" w14:textId="77777777" w:rsidR="001A3255" w:rsidRPr="00D13CF0" w:rsidRDefault="001A3255" w:rsidP="001A325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54</w:t>
            </w:r>
          </w:p>
        </w:tc>
        <w:tc>
          <w:tcPr>
            <w:tcW w:w="851" w:type="dxa"/>
          </w:tcPr>
          <w:p w14:paraId="309C4880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3, </w:t>
            </w:r>
          </w:p>
          <w:p w14:paraId="76962E63" w14:textId="77777777" w:rsidR="001A3255" w:rsidRPr="00D13CF0" w:rsidRDefault="001A3255" w:rsidP="001A325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88</w:t>
            </w:r>
          </w:p>
        </w:tc>
        <w:tc>
          <w:tcPr>
            <w:tcW w:w="993" w:type="dxa"/>
          </w:tcPr>
          <w:p w14:paraId="7A7E8EA3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2, </w:t>
            </w:r>
          </w:p>
          <w:p w14:paraId="6432FB06" w14:textId="77777777" w:rsidR="001A3255" w:rsidRPr="00D13CF0" w:rsidRDefault="001A3255" w:rsidP="001A325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 0.256</w:t>
            </w:r>
          </w:p>
        </w:tc>
        <w:tc>
          <w:tcPr>
            <w:tcW w:w="850" w:type="dxa"/>
          </w:tcPr>
          <w:p w14:paraId="12D5001B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6, </w:t>
            </w:r>
          </w:p>
          <w:p w14:paraId="1071C701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77</w:t>
            </w:r>
          </w:p>
        </w:tc>
        <w:tc>
          <w:tcPr>
            <w:tcW w:w="852" w:type="dxa"/>
          </w:tcPr>
          <w:p w14:paraId="77EC37DE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1, </w:t>
            </w:r>
          </w:p>
          <w:p w14:paraId="3C283CEE" w14:textId="77777777" w:rsidR="001A3255" w:rsidRPr="00D13CF0" w:rsidRDefault="001A3255" w:rsidP="001A325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91</w:t>
            </w:r>
          </w:p>
        </w:tc>
        <w:tc>
          <w:tcPr>
            <w:tcW w:w="851" w:type="dxa"/>
          </w:tcPr>
          <w:p w14:paraId="6EB644E9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4, </w:t>
            </w:r>
          </w:p>
          <w:p w14:paraId="617E7F4D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73</w:t>
            </w:r>
          </w:p>
        </w:tc>
        <w:tc>
          <w:tcPr>
            <w:tcW w:w="850" w:type="dxa"/>
          </w:tcPr>
          <w:p w14:paraId="4CE69319" w14:textId="77777777" w:rsidR="001A3255" w:rsidRPr="00D13CF0" w:rsidRDefault="001A3255" w:rsidP="001A325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4A61606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32A7CC42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3</w:t>
            </w:r>
          </w:p>
        </w:tc>
        <w:tc>
          <w:tcPr>
            <w:tcW w:w="851" w:type="dxa"/>
          </w:tcPr>
          <w:p w14:paraId="6A53BEEA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1, </w:t>
            </w:r>
          </w:p>
          <w:p w14:paraId="29D00707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10</w:t>
            </w:r>
          </w:p>
        </w:tc>
        <w:tc>
          <w:tcPr>
            <w:tcW w:w="851" w:type="dxa"/>
          </w:tcPr>
          <w:p w14:paraId="2CAA603A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5, </w:t>
            </w:r>
          </w:p>
          <w:p w14:paraId="1F3A4BE4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7</w:t>
            </w:r>
          </w:p>
        </w:tc>
        <w:tc>
          <w:tcPr>
            <w:tcW w:w="851" w:type="dxa"/>
          </w:tcPr>
          <w:p w14:paraId="1A7E33DC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0, </w:t>
            </w:r>
          </w:p>
          <w:p w14:paraId="76984414" w14:textId="77777777" w:rsidR="001A3255" w:rsidRPr="00D13CF0" w:rsidRDefault="001A3255" w:rsidP="001A32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99</w:t>
            </w:r>
          </w:p>
        </w:tc>
      </w:tr>
      <w:tr w:rsidR="00E82C75" w:rsidRPr="00D13CF0" w14:paraId="376FFD36" w14:textId="77777777" w:rsidTr="00C65FB0">
        <w:tc>
          <w:tcPr>
            <w:tcW w:w="1560" w:type="dxa"/>
          </w:tcPr>
          <w:p w14:paraId="118D0B4F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Rikenellaceae</w:t>
            </w:r>
          </w:p>
        </w:tc>
        <w:tc>
          <w:tcPr>
            <w:tcW w:w="850" w:type="dxa"/>
          </w:tcPr>
          <w:p w14:paraId="6AF7972F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3, </w:t>
            </w:r>
          </w:p>
          <w:p w14:paraId="376FDCD6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508</w:t>
            </w:r>
          </w:p>
        </w:tc>
        <w:tc>
          <w:tcPr>
            <w:tcW w:w="851" w:type="dxa"/>
          </w:tcPr>
          <w:p w14:paraId="5977D3D5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1, </w:t>
            </w:r>
          </w:p>
          <w:p w14:paraId="65068744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6</w:t>
            </w:r>
          </w:p>
        </w:tc>
        <w:tc>
          <w:tcPr>
            <w:tcW w:w="850" w:type="dxa"/>
          </w:tcPr>
          <w:p w14:paraId="46802354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0, </w:t>
            </w:r>
          </w:p>
          <w:p w14:paraId="3CD82F5F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7</w:t>
            </w:r>
          </w:p>
        </w:tc>
        <w:tc>
          <w:tcPr>
            <w:tcW w:w="851" w:type="dxa"/>
          </w:tcPr>
          <w:p w14:paraId="4C9E31E4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2, </w:t>
            </w:r>
          </w:p>
          <w:p w14:paraId="6BECE49F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66</w:t>
            </w:r>
          </w:p>
        </w:tc>
        <w:tc>
          <w:tcPr>
            <w:tcW w:w="850" w:type="dxa"/>
          </w:tcPr>
          <w:p w14:paraId="7A0B9E12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5, </w:t>
            </w:r>
          </w:p>
          <w:p w14:paraId="2ABC118D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08</w:t>
            </w:r>
          </w:p>
        </w:tc>
        <w:tc>
          <w:tcPr>
            <w:tcW w:w="851" w:type="dxa"/>
          </w:tcPr>
          <w:p w14:paraId="0BFA0F30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9, </w:t>
            </w:r>
          </w:p>
          <w:p w14:paraId="13256A6C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40</w:t>
            </w:r>
          </w:p>
        </w:tc>
        <w:tc>
          <w:tcPr>
            <w:tcW w:w="850" w:type="dxa"/>
          </w:tcPr>
          <w:p w14:paraId="1D707DBD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8, </w:t>
            </w:r>
          </w:p>
          <w:p w14:paraId="7F948097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46</w:t>
            </w:r>
          </w:p>
        </w:tc>
        <w:tc>
          <w:tcPr>
            <w:tcW w:w="851" w:type="dxa"/>
          </w:tcPr>
          <w:p w14:paraId="7F162540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3, </w:t>
            </w:r>
          </w:p>
          <w:p w14:paraId="0FA006F5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62</w:t>
            </w:r>
          </w:p>
        </w:tc>
        <w:tc>
          <w:tcPr>
            <w:tcW w:w="993" w:type="dxa"/>
          </w:tcPr>
          <w:p w14:paraId="09379E7A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7, </w:t>
            </w:r>
          </w:p>
          <w:p w14:paraId="35C76E03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29</w:t>
            </w:r>
          </w:p>
        </w:tc>
        <w:tc>
          <w:tcPr>
            <w:tcW w:w="850" w:type="dxa"/>
          </w:tcPr>
          <w:p w14:paraId="3ED42BB4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5, </w:t>
            </w:r>
          </w:p>
          <w:p w14:paraId="6C9D5E39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6</w:t>
            </w:r>
          </w:p>
        </w:tc>
        <w:tc>
          <w:tcPr>
            <w:tcW w:w="852" w:type="dxa"/>
          </w:tcPr>
          <w:p w14:paraId="6C3495A2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8, </w:t>
            </w:r>
          </w:p>
          <w:p w14:paraId="385D5B77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9</w:t>
            </w:r>
          </w:p>
        </w:tc>
        <w:tc>
          <w:tcPr>
            <w:tcW w:w="851" w:type="dxa"/>
          </w:tcPr>
          <w:p w14:paraId="708AC88F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8, </w:t>
            </w:r>
          </w:p>
          <w:p w14:paraId="173CF81C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70</w:t>
            </w:r>
          </w:p>
        </w:tc>
        <w:tc>
          <w:tcPr>
            <w:tcW w:w="850" w:type="dxa"/>
          </w:tcPr>
          <w:p w14:paraId="1906FBDA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5, </w:t>
            </w:r>
          </w:p>
          <w:p w14:paraId="3BF89E15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03</w:t>
            </w:r>
          </w:p>
        </w:tc>
        <w:tc>
          <w:tcPr>
            <w:tcW w:w="851" w:type="dxa"/>
          </w:tcPr>
          <w:p w14:paraId="4BD554D5" w14:textId="77777777" w:rsidR="00E82C75" w:rsidRPr="00D13CF0" w:rsidRDefault="00E82C75" w:rsidP="00E82C7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2245AFA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9, </w:t>
            </w:r>
          </w:p>
          <w:p w14:paraId="57C2FC5D" w14:textId="77777777" w:rsidR="00E82C75" w:rsidRPr="00D13CF0" w:rsidRDefault="00E82C75" w:rsidP="00E82C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27</w:t>
            </w:r>
          </w:p>
        </w:tc>
        <w:tc>
          <w:tcPr>
            <w:tcW w:w="851" w:type="dxa"/>
          </w:tcPr>
          <w:p w14:paraId="6E5869ED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4, </w:t>
            </w:r>
          </w:p>
          <w:p w14:paraId="50E4A9C0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  <w:tc>
          <w:tcPr>
            <w:tcW w:w="851" w:type="dxa"/>
          </w:tcPr>
          <w:p w14:paraId="6F50FFF1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6, </w:t>
            </w:r>
          </w:p>
          <w:p w14:paraId="1177AE8C" w14:textId="77777777" w:rsidR="00E82C75" w:rsidRPr="00D13CF0" w:rsidRDefault="00E82C75" w:rsidP="00E82C7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</w:tr>
      <w:tr w:rsidR="00D13CF0" w:rsidRPr="00D13CF0" w14:paraId="6CB6D73B" w14:textId="77777777" w:rsidTr="00C65FB0">
        <w:tc>
          <w:tcPr>
            <w:tcW w:w="1560" w:type="dxa"/>
          </w:tcPr>
          <w:p w14:paraId="5E51DDF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Oscillospiraceae</w:t>
            </w:r>
          </w:p>
        </w:tc>
        <w:tc>
          <w:tcPr>
            <w:tcW w:w="850" w:type="dxa"/>
          </w:tcPr>
          <w:p w14:paraId="05BDA61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6, </w:t>
            </w:r>
          </w:p>
          <w:p w14:paraId="5799E499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66</w:t>
            </w:r>
          </w:p>
        </w:tc>
        <w:tc>
          <w:tcPr>
            <w:tcW w:w="851" w:type="dxa"/>
          </w:tcPr>
          <w:p w14:paraId="45E3A16A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38, </w:t>
            </w:r>
          </w:p>
          <w:p w14:paraId="48B4458F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49</w:t>
            </w:r>
          </w:p>
        </w:tc>
        <w:tc>
          <w:tcPr>
            <w:tcW w:w="850" w:type="dxa"/>
          </w:tcPr>
          <w:p w14:paraId="46DD67EC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0, </w:t>
            </w:r>
          </w:p>
          <w:p w14:paraId="36E8B4EF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20</w:t>
            </w:r>
          </w:p>
        </w:tc>
        <w:tc>
          <w:tcPr>
            <w:tcW w:w="851" w:type="dxa"/>
          </w:tcPr>
          <w:p w14:paraId="1871F364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6, </w:t>
            </w:r>
          </w:p>
          <w:p w14:paraId="66931081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90</w:t>
            </w:r>
          </w:p>
        </w:tc>
        <w:tc>
          <w:tcPr>
            <w:tcW w:w="850" w:type="dxa"/>
          </w:tcPr>
          <w:p w14:paraId="32ED0226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2, </w:t>
            </w:r>
          </w:p>
          <w:p w14:paraId="49784B1D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5</w:t>
            </w:r>
          </w:p>
        </w:tc>
        <w:tc>
          <w:tcPr>
            <w:tcW w:w="851" w:type="dxa"/>
          </w:tcPr>
          <w:p w14:paraId="26E6732D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8, </w:t>
            </w:r>
          </w:p>
          <w:p w14:paraId="71DD3E71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0" w:type="dxa"/>
          </w:tcPr>
          <w:p w14:paraId="4FB15EA0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2, </w:t>
            </w:r>
          </w:p>
          <w:p w14:paraId="6287F76A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5</w:t>
            </w:r>
          </w:p>
        </w:tc>
        <w:tc>
          <w:tcPr>
            <w:tcW w:w="851" w:type="dxa"/>
          </w:tcPr>
          <w:p w14:paraId="152B8ECD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43121A86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1</w:t>
            </w:r>
          </w:p>
        </w:tc>
        <w:tc>
          <w:tcPr>
            <w:tcW w:w="993" w:type="dxa"/>
          </w:tcPr>
          <w:p w14:paraId="28906E88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3, </w:t>
            </w:r>
          </w:p>
          <w:p w14:paraId="47ED27CE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23</w:t>
            </w:r>
          </w:p>
        </w:tc>
        <w:tc>
          <w:tcPr>
            <w:tcW w:w="850" w:type="dxa"/>
          </w:tcPr>
          <w:p w14:paraId="701CDFDA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2, </w:t>
            </w:r>
          </w:p>
          <w:p w14:paraId="1EC49C1E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2" w:type="dxa"/>
          </w:tcPr>
          <w:p w14:paraId="77A5F05B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5, </w:t>
            </w:r>
          </w:p>
          <w:p w14:paraId="3402BB8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  <w:tc>
          <w:tcPr>
            <w:tcW w:w="851" w:type="dxa"/>
          </w:tcPr>
          <w:p w14:paraId="67E04C28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7, </w:t>
            </w:r>
          </w:p>
          <w:p w14:paraId="22D683E2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721</w:t>
            </w:r>
          </w:p>
        </w:tc>
        <w:tc>
          <w:tcPr>
            <w:tcW w:w="850" w:type="dxa"/>
          </w:tcPr>
          <w:p w14:paraId="1A8E376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1, </w:t>
            </w:r>
          </w:p>
          <w:p w14:paraId="5CF0ADD4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10</w:t>
            </w:r>
          </w:p>
        </w:tc>
        <w:tc>
          <w:tcPr>
            <w:tcW w:w="851" w:type="dxa"/>
          </w:tcPr>
          <w:p w14:paraId="1849936E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9, </w:t>
            </w:r>
          </w:p>
          <w:p w14:paraId="59A9AEA3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27</w:t>
            </w:r>
          </w:p>
        </w:tc>
        <w:tc>
          <w:tcPr>
            <w:tcW w:w="851" w:type="dxa"/>
          </w:tcPr>
          <w:p w14:paraId="5D9D8E96" w14:textId="77777777" w:rsidR="00D13CF0" w:rsidRPr="00D13CF0" w:rsidRDefault="00D13CF0" w:rsidP="00D13CF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073F580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7 </w:t>
            </w:r>
          </w:p>
          <w:p w14:paraId="7B9DDD47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1" w:type="dxa"/>
          </w:tcPr>
          <w:p w14:paraId="723EEC5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1, </w:t>
            </w:r>
          </w:p>
          <w:p w14:paraId="72FCF10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1</w:t>
            </w:r>
          </w:p>
        </w:tc>
      </w:tr>
      <w:tr w:rsidR="00D13CF0" w:rsidRPr="00D13CF0" w14:paraId="4AA9F71F" w14:textId="77777777" w:rsidTr="00C65FB0">
        <w:tc>
          <w:tcPr>
            <w:tcW w:w="1560" w:type="dxa"/>
          </w:tcPr>
          <w:p w14:paraId="3D6BD5DD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Tannerellaceae</w:t>
            </w:r>
          </w:p>
        </w:tc>
        <w:tc>
          <w:tcPr>
            <w:tcW w:w="850" w:type="dxa"/>
          </w:tcPr>
          <w:p w14:paraId="6CF85A9F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6, </w:t>
            </w:r>
          </w:p>
          <w:p w14:paraId="0EB96FB7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9</w:t>
            </w:r>
          </w:p>
        </w:tc>
        <w:tc>
          <w:tcPr>
            <w:tcW w:w="851" w:type="dxa"/>
          </w:tcPr>
          <w:p w14:paraId="7AFF6CF5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0, </w:t>
            </w:r>
          </w:p>
          <w:p w14:paraId="3403FD06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180E9923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6, </w:t>
            </w:r>
          </w:p>
          <w:p w14:paraId="031591E9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1" w:type="dxa"/>
          </w:tcPr>
          <w:p w14:paraId="6D8B41F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4, </w:t>
            </w:r>
          </w:p>
          <w:p w14:paraId="126F05B7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38</w:t>
            </w:r>
          </w:p>
        </w:tc>
        <w:tc>
          <w:tcPr>
            <w:tcW w:w="850" w:type="dxa"/>
          </w:tcPr>
          <w:p w14:paraId="483B0BA1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9, </w:t>
            </w:r>
          </w:p>
          <w:p w14:paraId="1C3A0AA3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32</w:t>
            </w:r>
          </w:p>
        </w:tc>
        <w:tc>
          <w:tcPr>
            <w:tcW w:w="851" w:type="dxa"/>
          </w:tcPr>
          <w:p w14:paraId="79B6DF4F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0, </w:t>
            </w:r>
          </w:p>
          <w:p w14:paraId="77A1E091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7</w:t>
            </w:r>
          </w:p>
        </w:tc>
        <w:tc>
          <w:tcPr>
            <w:tcW w:w="850" w:type="dxa"/>
          </w:tcPr>
          <w:p w14:paraId="18311915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4, </w:t>
            </w:r>
          </w:p>
          <w:p w14:paraId="2E9BFE97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837</w:t>
            </w:r>
          </w:p>
        </w:tc>
        <w:tc>
          <w:tcPr>
            <w:tcW w:w="851" w:type="dxa"/>
          </w:tcPr>
          <w:p w14:paraId="3182B708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0, </w:t>
            </w:r>
          </w:p>
          <w:p w14:paraId="7EB46F04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622</w:t>
            </w:r>
          </w:p>
        </w:tc>
        <w:tc>
          <w:tcPr>
            <w:tcW w:w="993" w:type="dxa"/>
          </w:tcPr>
          <w:p w14:paraId="6B13E6BC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7, </w:t>
            </w:r>
          </w:p>
          <w:p w14:paraId="7587A4EB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55</w:t>
            </w:r>
          </w:p>
        </w:tc>
        <w:tc>
          <w:tcPr>
            <w:tcW w:w="850" w:type="dxa"/>
          </w:tcPr>
          <w:p w14:paraId="6FCEB77D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1, </w:t>
            </w:r>
          </w:p>
          <w:p w14:paraId="68623ACE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2" w:type="dxa"/>
          </w:tcPr>
          <w:p w14:paraId="1B76EF8B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9, </w:t>
            </w:r>
          </w:p>
          <w:p w14:paraId="3CD060E4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1</w:t>
            </w:r>
          </w:p>
        </w:tc>
        <w:tc>
          <w:tcPr>
            <w:tcW w:w="851" w:type="dxa"/>
          </w:tcPr>
          <w:p w14:paraId="2121E9E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1, </w:t>
            </w:r>
          </w:p>
          <w:p w14:paraId="2D177CBE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68</w:t>
            </w:r>
          </w:p>
        </w:tc>
        <w:tc>
          <w:tcPr>
            <w:tcW w:w="850" w:type="dxa"/>
          </w:tcPr>
          <w:p w14:paraId="79194A7B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35, </w:t>
            </w:r>
          </w:p>
          <w:p w14:paraId="5A4B3922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67</w:t>
            </w:r>
          </w:p>
        </w:tc>
        <w:tc>
          <w:tcPr>
            <w:tcW w:w="851" w:type="dxa"/>
          </w:tcPr>
          <w:p w14:paraId="12DBAF49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4, </w:t>
            </w:r>
          </w:p>
          <w:p w14:paraId="10E0468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  <w:tc>
          <w:tcPr>
            <w:tcW w:w="851" w:type="dxa"/>
          </w:tcPr>
          <w:p w14:paraId="06FDAB8B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7 </w:t>
            </w:r>
          </w:p>
          <w:p w14:paraId="4CAA9D75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2</w:t>
            </w:r>
          </w:p>
        </w:tc>
        <w:tc>
          <w:tcPr>
            <w:tcW w:w="851" w:type="dxa"/>
          </w:tcPr>
          <w:p w14:paraId="4867608E" w14:textId="77777777" w:rsidR="00D13CF0" w:rsidRPr="00D13CF0" w:rsidRDefault="00D13CF0" w:rsidP="00D13CF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0EFF344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3, </w:t>
            </w:r>
          </w:p>
          <w:p w14:paraId="50543CB6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4</w:t>
            </w:r>
          </w:p>
        </w:tc>
      </w:tr>
      <w:tr w:rsidR="00D13CF0" w:rsidRPr="006A6F38" w14:paraId="53C82D76" w14:textId="77777777" w:rsidTr="00C65FB0">
        <w:tc>
          <w:tcPr>
            <w:tcW w:w="1560" w:type="dxa"/>
          </w:tcPr>
          <w:p w14:paraId="757A3467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CF0">
              <w:rPr>
                <w:rFonts w:ascii="Times New Roman" w:hAnsi="Times New Roman" w:cs="Times New Roman"/>
                <w:sz w:val="16"/>
                <w:szCs w:val="16"/>
              </w:rPr>
              <w:t>Veillonellaceae</w:t>
            </w:r>
          </w:p>
        </w:tc>
        <w:tc>
          <w:tcPr>
            <w:tcW w:w="850" w:type="dxa"/>
          </w:tcPr>
          <w:p w14:paraId="6C3952F2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02, </w:t>
            </w:r>
          </w:p>
          <w:p w14:paraId="6E2FEDBF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33</w:t>
            </w:r>
          </w:p>
        </w:tc>
        <w:tc>
          <w:tcPr>
            <w:tcW w:w="851" w:type="dxa"/>
          </w:tcPr>
          <w:p w14:paraId="3FC09E84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71, </w:t>
            </w:r>
          </w:p>
          <w:p w14:paraId="5B8DF79B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7060E45A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6, </w:t>
            </w:r>
          </w:p>
          <w:p w14:paraId="502531E0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3DF74ED8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17, </w:t>
            </w:r>
          </w:p>
          <w:p w14:paraId="53988098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377</w:t>
            </w:r>
          </w:p>
        </w:tc>
        <w:tc>
          <w:tcPr>
            <w:tcW w:w="850" w:type="dxa"/>
          </w:tcPr>
          <w:p w14:paraId="1C8A360A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32, </w:t>
            </w:r>
          </w:p>
          <w:p w14:paraId="7D47E9E8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097</w:t>
            </w:r>
          </w:p>
        </w:tc>
        <w:tc>
          <w:tcPr>
            <w:tcW w:w="851" w:type="dxa"/>
          </w:tcPr>
          <w:p w14:paraId="4AE56609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62, </w:t>
            </w:r>
          </w:p>
          <w:p w14:paraId="5D8851BE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0" w:type="dxa"/>
          </w:tcPr>
          <w:p w14:paraId="51B4C422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29, </w:t>
            </w:r>
          </w:p>
          <w:p w14:paraId="1ED52B96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137</w:t>
            </w:r>
          </w:p>
        </w:tc>
        <w:tc>
          <w:tcPr>
            <w:tcW w:w="851" w:type="dxa"/>
          </w:tcPr>
          <w:p w14:paraId="72F5EE29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21, </w:t>
            </w:r>
          </w:p>
          <w:p w14:paraId="5FBE7E79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284</w:t>
            </w:r>
          </w:p>
        </w:tc>
        <w:tc>
          <w:tcPr>
            <w:tcW w:w="993" w:type="dxa"/>
          </w:tcPr>
          <w:p w14:paraId="2A06D13C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4, </w:t>
            </w:r>
          </w:p>
          <w:p w14:paraId="6295A623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3</w:t>
            </w:r>
          </w:p>
        </w:tc>
        <w:tc>
          <w:tcPr>
            <w:tcW w:w="850" w:type="dxa"/>
          </w:tcPr>
          <w:p w14:paraId="22138786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51, </w:t>
            </w:r>
          </w:p>
          <w:p w14:paraId="6242EE5A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5</w:t>
            </w:r>
          </w:p>
        </w:tc>
        <w:tc>
          <w:tcPr>
            <w:tcW w:w="852" w:type="dxa"/>
          </w:tcPr>
          <w:p w14:paraId="3CBEE84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61, </w:t>
            </w:r>
          </w:p>
          <w:p w14:paraId="02E10598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&lt; 0.001</w:t>
            </w:r>
          </w:p>
        </w:tc>
        <w:tc>
          <w:tcPr>
            <w:tcW w:w="851" w:type="dxa"/>
          </w:tcPr>
          <w:p w14:paraId="0DA054FD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-0.15, </w:t>
            </w:r>
          </w:p>
          <w:p w14:paraId="5AE92D4D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446</w:t>
            </w:r>
          </w:p>
        </w:tc>
        <w:tc>
          <w:tcPr>
            <w:tcW w:w="850" w:type="dxa"/>
          </w:tcPr>
          <w:p w14:paraId="3E7BC714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= 0.00, </w:t>
            </w:r>
          </w:p>
          <w:p w14:paraId="2D911785" w14:textId="77777777" w:rsidR="00D13CF0" w:rsidRPr="00D13CF0" w:rsidRDefault="00D13CF0" w:rsidP="00D13C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 xml:space="preserve"> = 0.999</w:t>
            </w:r>
          </w:p>
        </w:tc>
        <w:tc>
          <w:tcPr>
            <w:tcW w:w="851" w:type="dxa"/>
          </w:tcPr>
          <w:p w14:paraId="32400735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46, </w:t>
            </w:r>
          </w:p>
          <w:p w14:paraId="5D615771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14</w:t>
            </w:r>
          </w:p>
        </w:tc>
        <w:tc>
          <w:tcPr>
            <w:tcW w:w="851" w:type="dxa"/>
          </w:tcPr>
          <w:p w14:paraId="7A64660F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-0.41, </w:t>
            </w:r>
          </w:p>
          <w:p w14:paraId="78AC4FBF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31</w:t>
            </w:r>
          </w:p>
        </w:tc>
        <w:tc>
          <w:tcPr>
            <w:tcW w:w="851" w:type="dxa"/>
          </w:tcPr>
          <w:p w14:paraId="057C4DCC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</w:t>
            </w: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  <w:vertAlign w:val="subscript"/>
              </w:rPr>
              <w:t>s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 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= 0.53, </w:t>
            </w:r>
          </w:p>
          <w:p w14:paraId="0CC144E2" w14:textId="77777777" w:rsidR="00D13CF0" w:rsidRPr="00D13CF0" w:rsidRDefault="00D13CF0" w:rsidP="00D13CF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</w:t>
            </w:r>
            <w:r w:rsidRPr="00D13CF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= 0.004</w:t>
            </w:r>
          </w:p>
        </w:tc>
        <w:tc>
          <w:tcPr>
            <w:tcW w:w="851" w:type="dxa"/>
          </w:tcPr>
          <w:p w14:paraId="6D7C474C" w14:textId="77777777" w:rsidR="00D13CF0" w:rsidRPr="00D13CF0" w:rsidRDefault="00D13CF0" w:rsidP="00D13CF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13CF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4184F5A3" w14:textId="77777777" w:rsidR="00CC76AD" w:rsidRPr="00A57370" w:rsidRDefault="00CC76AD">
      <w:pPr>
        <w:rPr>
          <w:rFonts w:ascii="Times New Roman" w:hAnsi="Times New Roman" w:cs="Times New Roman"/>
          <w:sz w:val="24"/>
          <w:szCs w:val="24"/>
        </w:rPr>
      </w:pPr>
    </w:p>
    <w:sectPr w:rsidR="00CC76AD" w:rsidRPr="00A57370" w:rsidSect="00A573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597"/>
    <w:rsid w:val="0007546E"/>
    <w:rsid w:val="000F3577"/>
    <w:rsid w:val="00173C9F"/>
    <w:rsid w:val="001A3255"/>
    <w:rsid w:val="00223AB9"/>
    <w:rsid w:val="00240631"/>
    <w:rsid w:val="002D5597"/>
    <w:rsid w:val="00352582"/>
    <w:rsid w:val="00385134"/>
    <w:rsid w:val="00397AC4"/>
    <w:rsid w:val="00421026"/>
    <w:rsid w:val="00443440"/>
    <w:rsid w:val="00495892"/>
    <w:rsid w:val="00497527"/>
    <w:rsid w:val="004A2256"/>
    <w:rsid w:val="004B0A9C"/>
    <w:rsid w:val="004C454B"/>
    <w:rsid w:val="00517941"/>
    <w:rsid w:val="006171B3"/>
    <w:rsid w:val="006A6F38"/>
    <w:rsid w:val="006B55E7"/>
    <w:rsid w:val="006D5BBF"/>
    <w:rsid w:val="00726653"/>
    <w:rsid w:val="00782EF9"/>
    <w:rsid w:val="007A53C9"/>
    <w:rsid w:val="008010A2"/>
    <w:rsid w:val="00861EA2"/>
    <w:rsid w:val="008B3D3A"/>
    <w:rsid w:val="008C67AE"/>
    <w:rsid w:val="008D6043"/>
    <w:rsid w:val="008F2020"/>
    <w:rsid w:val="00954320"/>
    <w:rsid w:val="009C495F"/>
    <w:rsid w:val="009D7911"/>
    <w:rsid w:val="00A07413"/>
    <w:rsid w:val="00A17BFA"/>
    <w:rsid w:val="00A461BD"/>
    <w:rsid w:val="00A57370"/>
    <w:rsid w:val="00A64FF5"/>
    <w:rsid w:val="00AA4CA4"/>
    <w:rsid w:val="00B03068"/>
    <w:rsid w:val="00B64325"/>
    <w:rsid w:val="00B94BDB"/>
    <w:rsid w:val="00BC51B6"/>
    <w:rsid w:val="00C65FB0"/>
    <w:rsid w:val="00C8227D"/>
    <w:rsid w:val="00CC76AD"/>
    <w:rsid w:val="00D13CF0"/>
    <w:rsid w:val="00E306DD"/>
    <w:rsid w:val="00E82C75"/>
    <w:rsid w:val="00E96B3D"/>
    <w:rsid w:val="00EA4256"/>
    <w:rsid w:val="00FB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16BE7"/>
  <w15:chartTrackingRefBased/>
  <w15:docId w15:val="{791C9E88-AF70-4D27-8029-F632468D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2D5597"/>
  </w:style>
  <w:style w:type="table" w:styleId="TableGrid">
    <w:name w:val="Table Grid"/>
    <w:basedOn w:val="TableNormal"/>
    <w:uiPriority w:val="39"/>
    <w:rsid w:val="00A57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B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B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0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1752</Words>
  <Characters>999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min Rymer</dc:creator>
  <cp:keywords/>
  <dc:description/>
  <cp:lastModifiedBy>Tasmin Rymer</cp:lastModifiedBy>
  <cp:revision>50</cp:revision>
  <dcterms:created xsi:type="dcterms:W3CDTF">2022-09-12T02:56:00Z</dcterms:created>
  <dcterms:modified xsi:type="dcterms:W3CDTF">2022-12-26T04:22:00Z</dcterms:modified>
</cp:coreProperties>
</file>